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33DD2E" w14:textId="04CDECF7" w:rsidR="00AE71B4" w:rsidRPr="008E24D9" w:rsidRDefault="33D75E25" w:rsidP="00C87B54">
      <w:pPr>
        <w:jc w:val="both"/>
      </w:pPr>
      <w:r w:rsidRPr="61D422FC">
        <w:rPr>
          <w:rFonts w:ascii="Times New Roman" w:eastAsia="Times New Roman" w:hAnsi="Times New Roman" w:cs="Times New Roman"/>
          <w:b/>
          <w:bCs/>
        </w:rPr>
        <w:t xml:space="preserve">Supplementary </w:t>
      </w:r>
      <w:r w:rsidR="3A437A25" w:rsidRPr="61D422FC">
        <w:rPr>
          <w:rFonts w:ascii="Times New Roman" w:eastAsia="Times New Roman" w:hAnsi="Times New Roman" w:cs="Times New Roman"/>
          <w:b/>
          <w:bCs/>
        </w:rPr>
        <w:t>figure captions</w:t>
      </w:r>
    </w:p>
    <w:p w14:paraId="7E344713" w14:textId="77777777" w:rsidR="00785F4C" w:rsidRPr="0054796C" w:rsidRDefault="00785F4C" w:rsidP="00785F4C">
      <w:pPr>
        <w:spacing w:line="360" w:lineRule="auto"/>
        <w:jc w:val="both"/>
        <w:rPr>
          <w:rFonts w:ascii="Times New Roman" w:eastAsia="Times New Roman" w:hAnsi="Times New Roman" w:cs="Times New Roman"/>
          <w:i/>
          <w:iCs/>
          <w:lang w:val="en-US"/>
        </w:rPr>
      </w:pPr>
      <w:r w:rsidRPr="5F67C265">
        <w:rPr>
          <w:rStyle w:val="normaltextrun"/>
          <w:rFonts w:ascii="Times New Roman" w:eastAsia="Times New Roman" w:hAnsi="Times New Roman" w:cs="Times New Roman"/>
          <w:b/>
          <w:i/>
          <w:color w:val="000000"/>
          <w:shd w:val="clear" w:color="auto" w:fill="FFFFFF"/>
          <w:lang w:val="en-US"/>
        </w:rPr>
        <w:t xml:space="preserve">Fig. S1. Baseline plasma levels of lipoproteins, metabolites and cytokines in T1DM (n = 19) and healthy controls (n = 22). (A) </w:t>
      </w:r>
      <w:r w:rsidRPr="5F67C265">
        <w:rPr>
          <w:rStyle w:val="normaltextrun"/>
          <w:rFonts w:ascii="Times New Roman" w:eastAsia="Times New Roman" w:hAnsi="Times New Roman" w:cs="Times New Roman"/>
          <w:i/>
          <w:color w:val="000000"/>
          <w:shd w:val="clear" w:color="auto" w:fill="FFFFFF"/>
          <w:lang w:val="en-US"/>
        </w:rPr>
        <w:t xml:space="preserve">Composition of lipoprotein subclasses in healthy (left) and T1DM (right) subjects. </w:t>
      </w:r>
      <w:r w:rsidRPr="5F67C265">
        <w:rPr>
          <w:rStyle w:val="normaltextrun"/>
          <w:rFonts w:ascii="Times New Roman" w:eastAsia="Times New Roman" w:hAnsi="Times New Roman" w:cs="Times New Roman"/>
          <w:b/>
          <w:i/>
          <w:color w:val="000000"/>
          <w:shd w:val="clear" w:color="auto" w:fill="FFFFFF"/>
          <w:lang w:val="en-US"/>
        </w:rPr>
        <w:t>(B)</w:t>
      </w:r>
      <w:r w:rsidRPr="5F67C265">
        <w:rPr>
          <w:rStyle w:val="normaltextrun"/>
          <w:rFonts w:ascii="Times New Roman" w:eastAsia="Times New Roman" w:hAnsi="Times New Roman" w:cs="Times New Roman"/>
          <w:i/>
          <w:color w:val="000000"/>
          <w:shd w:val="clear" w:color="auto" w:fill="FFFFFF"/>
          <w:lang w:val="en-US"/>
        </w:rPr>
        <w:t xml:space="preserve"> Comparison of IDL, LDL and VLDL lipoproteins molecular composition in T1DM versus healthy controls after </w:t>
      </w:r>
      <w:proofErr w:type="spellStart"/>
      <w:r w:rsidRPr="5F67C265">
        <w:rPr>
          <w:rStyle w:val="normaltextrun"/>
          <w:rFonts w:ascii="Times New Roman" w:eastAsia="Times New Roman" w:hAnsi="Times New Roman" w:cs="Times New Roman"/>
          <w:i/>
          <w:color w:val="000000"/>
          <w:shd w:val="clear" w:color="auto" w:fill="FFFFFF"/>
          <w:lang w:val="en-US"/>
        </w:rPr>
        <w:t>normalising</w:t>
      </w:r>
      <w:proofErr w:type="spellEnd"/>
      <w:r w:rsidRPr="5F67C265">
        <w:rPr>
          <w:rStyle w:val="normaltextrun"/>
          <w:rFonts w:ascii="Times New Roman" w:eastAsia="Times New Roman" w:hAnsi="Times New Roman" w:cs="Times New Roman"/>
          <w:i/>
          <w:color w:val="000000"/>
          <w:shd w:val="clear" w:color="auto" w:fill="FFFFFF"/>
          <w:lang w:val="en-US"/>
        </w:rPr>
        <w:t xml:space="preserve"> by the particle numbers </w:t>
      </w:r>
      <w:r w:rsidRPr="5F67C265">
        <w:rPr>
          <w:rStyle w:val="normaltextrun"/>
          <w:rFonts w:ascii="Times New Roman" w:eastAsia="Times New Roman" w:hAnsi="Times New Roman" w:cs="Times New Roman"/>
          <w:b/>
          <w:i/>
          <w:color w:val="000000"/>
          <w:shd w:val="clear" w:color="auto" w:fill="FFFFFF"/>
          <w:lang w:val="en-US"/>
        </w:rPr>
        <w:t xml:space="preserve">(C) </w:t>
      </w:r>
      <w:r w:rsidRPr="5F67C265">
        <w:rPr>
          <w:rStyle w:val="normaltextrun"/>
          <w:rFonts w:ascii="Times New Roman" w:eastAsia="Times New Roman" w:hAnsi="Times New Roman" w:cs="Times New Roman"/>
          <w:i/>
          <w:color w:val="000000"/>
          <w:shd w:val="clear" w:color="auto" w:fill="FFFFFF"/>
          <w:lang w:val="en-US"/>
        </w:rPr>
        <w:t xml:space="preserve">Comparison of plasma amino acids and carboxylic/keto acids concentration in the groups. </w:t>
      </w:r>
      <w:r w:rsidRPr="5F67C265">
        <w:rPr>
          <w:rStyle w:val="normaltextrun"/>
          <w:rFonts w:ascii="Times New Roman" w:eastAsia="Times New Roman" w:hAnsi="Times New Roman" w:cs="Times New Roman"/>
          <w:b/>
          <w:i/>
          <w:color w:val="000000"/>
          <w:shd w:val="clear" w:color="auto" w:fill="FFFFFF"/>
          <w:lang w:val="en-US"/>
        </w:rPr>
        <w:t>(D)</w:t>
      </w:r>
      <w:r w:rsidRPr="5F67C265">
        <w:rPr>
          <w:rStyle w:val="normaltextrun"/>
          <w:rFonts w:ascii="Times New Roman" w:eastAsia="Times New Roman" w:hAnsi="Times New Roman" w:cs="Times New Roman"/>
          <w:i/>
          <w:color w:val="000000"/>
          <w:shd w:val="clear" w:color="auto" w:fill="FFFFFF"/>
          <w:lang w:val="en-US"/>
        </w:rPr>
        <w:t xml:space="preserve"> Plasma cytokine level comparison across the groups. </w:t>
      </w:r>
    </w:p>
    <w:p w14:paraId="35E1821E" w14:textId="362F2656" w:rsidR="61D422FC" w:rsidRDefault="61D422FC" w:rsidP="61D422FC">
      <w:pPr>
        <w:spacing w:line="360" w:lineRule="auto"/>
        <w:jc w:val="both"/>
        <w:rPr>
          <w:rFonts w:ascii="Times New Roman" w:eastAsia="Times New Roman" w:hAnsi="Times New Roman" w:cs="Times New Roman"/>
          <w:i/>
          <w:iCs/>
          <w:lang w:val="en-US"/>
        </w:rPr>
      </w:pPr>
    </w:p>
    <w:p w14:paraId="6719E63C" w14:textId="77777777" w:rsidR="00735AF6" w:rsidRPr="00481194" w:rsidRDefault="00735AF6" w:rsidP="00735AF6">
      <w:pPr>
        <w:spacing w:line="360" w:lineRule="auto"/>
        <w:jc w:val="both"/>
        <w:rPr>
          <w:rFonts w:ascii="Times New Roman" w:eastAsia="Times New Roman" w:hAnsi="Times New Roman" w:cs="Times New Roman"/>
          <w:i/>
          <w:lang w:val="en-US"/>
        </w:rPr>
      </w:pPr>
      <w:r w:rsidRPr="00481194">
        <w:rPr>
          <w:rFonts w:ascii="Times New Roman" w:eastAsia="Times New Roman" w:hAnsi="Times New Roman" w:cs="Times New Roman"/>
          <w:b/>
          <w:bCs/>
          <w:i/>
          <w:iCs/>
          <w:lang w:val="en-US"/>
        </w:rPr>
        <w:t xml:space="preserve">Fig. S2. Levels of individual cytokines, TCC, and PTF.1.2 following incubation with different alginate microspheres. </w:t>
      </w:r>
      <w:r w:rsidRPr="00481194">
        <w:rPr>
          <w:rFonts w:ascii="Times New Roman" w:eastAsia="Times New Roman" w:hAnsi="Times New Roman" w:cs="Times New Roman"/>
          <w:i/>
          <w:iCs/>
          <w:lang w:val="en-US"/>
        </w:rPr>
        <w:t>T1DM (pink bars, n = 19) and healthy controls (grey bars, n = 22). Concentrations are given as: cytokines (</w:t>
      </w:r>
      <w:proofErr w:type="spellStart"/>
      <w:r w:rsidRPr="00481194">
        <w:rPr>
          <w:rFonts w:ascii="Times New Roman" w:eastAsia="Times New Roman" w:hAnsi="Times New Roman" w:cs="Times New Roman"/>
          <w:i/>
          <w:iCs/>
          <w:lang w:val="en-US"/>
        </w:rPr>
        <w:t>pg</w:t>
      </w:r>
      <w:proofErr w:type="spellEnd"/>
      <w:r w:rsidRPr="00481194">
        <w:rPr>
          <w:rFonts w:ascii="Times New Roman" w:eastAsia="Times New Roman" w:hAnsi="Times New Roman" w:cs="Times New Roman"/>
          <w:i/>
          <w:iCs/>
          <w:lang w:val="en-US"/>
        </w:rPr>
        <w:t>/mL), PTF1.2 (mmol/L), and TCC (AU/mL).</w:t>
      </w:r>
    </w:p>
    <w:p w14:paraId="7BED4B0E" w14:textId="743179C7" w:rsidR="00952440" w:rsidRPr="008E24D9" w:rsidRDefault="2C5219A1" w:rsidP="448571B7">
      <w:pPr>
        <w:spacing w:line="360" w:lineRule="auto"/>
        <w:jc w:val="both"/>
      </w:pPr>
      <w:r w:rsidRPr="61D422FC">
        <w:rPr>
          <w:rFonts w:ascii="Times New Roman" w:eastAsia="Times New Roman" w:hAnsi="Times New Roman" w:cs="Times New Roman"/>
          <w:lang w:val="en-US"/>
        </w:rPr>
        <w:t xml:space="preserve"> </w:t>
      </w:r>
    </w:p>
    <w:p w14:paraId="6A67A639" w14:textId="77777777" w:rsidR="00E02EC8" w:rsidRPr="006131AA" w:rsidRDefault="00E02EC8" w:rsidP="00E02EC8">
      <w:pPr>
        <w:spacing w:line="360" w:lineRule="auto"/>
        <w:jc w:val="both"/>
        <w:rPr>
          <w:rFonts w:ascii="Times New Roman" w:eastAsia="Times New Roman" w:hAnsi="Times New Roman" w:cs="Times New Roman"/>
          <w:b/>
          <w:bCs/>
          <w:i/>
          <w:iCs/>
          <w:lang w:val="en-US"/>
        </w:rPr>
      </w:pPr>
      <w:r w:rsidRPr="5F67C265">
        <w:rPr>
          <w:rStyle w:val="normaltextrun"/>
          <w:rFonts w:ascii="Times New Roman" w:eastAsia="Times New Roman" w:hAnsi="Times New Roman" w:cs="Times New Roman"/>
          <w:b/>
          <w:i/>
          <w:color w:val="000000"/>
          <w:shd w:val="clear" w:color="auto" w:fill="FFFFFF"/>
          <w:lang w:val="en-US"/>
        </w:rPr>
        <w:t xml:space="preserve">Fig. S3: Levels of individual cytokines, TCC, and PTF.1.2 following incubation with bioparticles (HKEB, HKSP, HKMT and HKCA). </w:t>
      </w:r>
      <w:r w:rsidRPr="5F67C265">
        <w:rPr>
          <w:rStyle w:val="normaltextrun"/>
          <w:rFonts w:ascii="Times New Roman" w:eastAsia="Times New Roman" w:hAnsi="Times New Roman" w:cs="Times New Roman"/>
          <w:i/>
          <w:color w:val="000000"/>
          <w:shd w:val="clear" w:color="auto" w:fill="FFFFFF"/>
          <w:lang w:val="en-US"/>
        </w:rPr>
        <w:t xml:space="preserve">T1DM (pink bars, n = 19, for IP-10 n = 18) and </w:t>
      </w:r>
      <w:proofErr w:type="gramStart"/>
      <w:r w:rsidRPr="5F67C265">
        <w:rPr>
          <w:rStyle w:val="normaltextrun"/>
          <w:rFonts w:ascii="Times New Roman" w:eastAsia="Times New Roman" w:hAnsi="Times New Roman" w:cs="Times New Roman"/>
          <w:i/>
          <w:color w:val="000000"/>
          <w:shd w:val="clear" w:color="auto" w:fill="FFFFFF"/>
          <w:lang w:val="en-US"/>
        </w:rPr>
        <w:t>healthy</w:t>
      </w:r>
      <w:proofErr w:type="gramEnd"/>
      <w:r w:rsidRPr="5F67C265">
        <w:rPr>
          <w:rStyle w:val="normaltextrun"/>
          <w:rFonts w:ascii="Times New Roman" w:eastAsia="Times New Roman" w:hAnsi="Times New Roman" w:cs="Times New Roman"/>
          <w:i/>
          <w:color w:val="000000"/>
          <w:shd w:val="clear" w:color="auto" w:fill="FFFFFF"/>
          <w:lang w:val="en-US"/>
        </w:rPr>
        <w:t xml:space="preserve"> controls (grey bars, n = 22). Concentrations are given as: cytokines (</w:t>
      </w:r>
      <w:proofErr w:type="spellStart"/>
      <w:r w:rsidRPr="5F67C265">
        <w:rPr>
          <w:rStyle w:val="normaltextrun"/>
          <w:rFonts w:ascii="Times New Roman" w:eastAsia="Times New Roman" w:hAnsi="Times New Roman" w:cs="Times New Roman"/>
          <w:i/>
          <w:color w:val="000000"/>
          <w:shd w:val="clear" w:color="auto" w:fill="FFFFFF"/>
          <w:lang w:val="en-US"/>
        </w:rPr>
        <w:t>pg</w:t>
      </w:r>
      <w:proofErr w:type="spellEnd"/>
      <w:r w:rsidRPr="5F67C265">
        <w:rPr>
          <w:rStyle w:val="normaltextrun"/>
          <w:rFonts w:ascii="Times New Roman" w:eastAsia="Times New Roman" w:hAnsi="Times New Roman" w:cs="Times New Roman"/>
          <w:i/>
          <w:color w:val="000000"/>
          <w:shd w:val="clear" w:color="auto" w:fill="FFFFFF"/>
          <w:lang w:val="en-US"/>
        </w:rPr>
        <w:t>/mL), PTF1.2 (mmol/L), and TCC (AU/mL).</w:t>
      </w:r>
      <w:r w:rsidRPr="5F67C265">
        <w:rPr>
          <w:rStyle w:val="eop"/>
          <w:rFonts w:ascii="Times New Roman" w:eastAsia="Times New Roman" w:hAnsi="Times New Roman" w:cs="Times New Roman"/>
          <w:color w:val="000000"/>
          <w:shd w:val="clear" w:color="auto" w:fill="FFFFFF"/>
        </w:rPr>
        <w:t> </w:t>
      </w:r>
    </w:p>
    <w:p w14:paraId="4DF58E27" w14:textId="7E6D9AD0" w:rsidR="00952440" w:rsidRPr="008E24D9" w:rsidRDefault="2C5219A1" w:rsidP="448571B7">
      <w:pPr>
        <w:spacing w:line="360" w:lineRule="auto"/>
        <w:jc w:val="both"/>
      </w:pPr>
      <w:r w:rsidRPr="61D422FC">
        <w:rPr>
          <w:rFonts w:ascii="Times New Roman" w:eastAsia="Times New Roman" w:hAnsi="Times New Roman" w:cs="Times New Roman"/>
          <w:i/>
          <w:iCs/>
          <w:lang w:val="en-US"/>
        </w:rPr>
        <w:t xml:space="preserve"> </w:t>
      </w:r>
    </w:p>
    <w:p w14:paraId="29E3BFF6" w14:textId="77777777" w:rsidR="005F4D1C" w:rsidRPr="00CD6457" w:rsidRDefault="005F4D1C" w:rsidP="005F4D1C">
      <w:pPr>
        <w:spacing w:line="360" w:lineRule="auto"/>
        <w:jc w:val="both"/>
        <w:rPr>
          <w:rFonts w:ascii="Times New Roman" w:eastAsia="Times New Roman" w:hAnsi="Times New Roman" w:cs="Times New Roman"/>
          <w:i/>
          <w:iCs/>
          <w:lang w:val="en-US"/>
        </w:rPr>
      </w:pPr>
      <w:r w:rsidRPr="5F67C265">
        <w:rPr>
          <w:rStyle w:val="normaltextrun"/>
          <w:rFonts w:ascii="Times New Roman" w:eastAsia="Times New Roman" w:hAnsi="Times New Roman" w:cs="Times New Roman"/>
          <w:b/>
          <w:i/>
          <w:color w:val="000000"/>
          <w:shd w:val="clear" w:color="auto" w:fill="FFFFFF"/>
          <w:lang w:val="en-US"/>
        </w:rPr>
        <w:t xml:space="preserve">Fig. S4: Levels of individual cytokines, TCC, and PTF.1.2 following incubation with distinct TLR ligands (TLR2, TLR3, TLR4, TLR7, TLR8) ligands for </w:t>
      </w:r>
      <w:proofErr w:type="spellStart"/>
      <w:r w:rsidRPr="5F67C265">
        <w:rPr>
          <w:rStyle w:val="normaltextrun"/>
          <w:rFonts w:ascii="Times New Roman" w:eastAsia="Times New Roman" w:hAnsi="Times New Roman" w:cs="Times New Roman"/>
          <w:b/>
          <w:i/>
          <w:color w:val="000000"/>
          <w:shd w:val="clear" w:color="auto" w:fill="FFFFFF"/>
          <w:lang w:val="en-US"/>
        </w:rPr>
        <w:t>Dectin</w:t>
      </w:r>
      <w:proofErr w:type="spellEnd"/>
      <w:r w:rsidRPr="5F67C265">
        <w:rPr>
          <w:rStyle w:val="normaltextrun"/>
          <w:rFonts w:ascii="Times New Roman" w:eastAsia="Times New Roman" w:hAnsi="Times New Roman" w:cs="Times New Roman"/>
          <w:b/>
          <w:i/>
          <w:color w:val="000000"/>
          <w:shd w:val="clear" w:color="auto" w:fill="FFFFFF"/>
          <w:lang w:val="en-US"/>
        </w:rPr>
        <w:t xml:space="preserve"> and STING, and </w:t>
      </w:r>
      <w:proofErr w:type="gramStart"/>
      <w:r w:rsidRPr="5F67C265">
        <w:rPr>
          <w:rStyle w:val="normaltextrun"/>
          <w:rFonts w:ascii="Times New Roman" w:eastAsia="Times New Roman" w:hAnsi="Times New Roman" w:cs="Times New Roman"/>
          <w:b/>
          <w:i/>
          <w:color w:val="000000"/>
          <w:shd w:val="clear" w:color="auto" w:fill="FFFFFF"/>
          <w:lang w:val="en-US"/>
        </w:rPr>
        <w:t>a T</w:t>
      </w:r>
      <w:proofErr w:type="gramEnd"/>
      <w:r w:rsidRPr="5F67C265">
        <w:rPr>
          <w:rStyle w:val="normaltextrun"/>
          <w:rFonts w:ascii="Times New Roman" w:eastAsia="Times New Roman" w:hAnsi="Times New Roman" w:cs="Times New Roman"/>
          <w:b/>
          <w:i/>
          <w:color w:val="000000"/>
          <w:shd w:val="clear" w:color="auto" w:fill="FFFFFF"/>
          <w:lang w:val="en-US"/>
        </w:rPr>
        <w:t xml:space="preserve"> cell stimulus. </w:t>
      </w:r>
      <w:r w:rsidRPr="5F67C265">
        <w:rPr>
          <w:rStyle w:val="normaltextrun"/>
          <w:rFonts w:ascii="Times New Roman" w:eastAsia="Times New Roman" w:hAnsi="Times New Roman" w:cs="Times New Roman"/>
          <w:i/>
          <w:color w:val="000000"/>
          <w:shd w:val="clear" w:color="auto" w:fill="FFFFFF"/>
          <w:lang w:val="en-US"/>
        </w:rPr>
        <w:t>Bar plots show the comparison of variables between T1DM (pink bars, n = 19) and healthy controls (grey bars, n = 19). Concentrations are given as: cytokines (</w:t>
      </w:r>
      <w:proofErr w:type="spellStart"/>
      <w:r w:rsidRPr="5F67C265">
        <w:rPr>
          <w:rStyle w:val="normaltextrun"/>
          <w:rFonts w:ascii="Times New Roman" w:eastAsia="Times New Roman" w:hAnsi="Times New Roman" w:cs="Times New Roman"/>
          <w:i/>
          <w:color w:val="000000"/>
          <w:shd w:val="clear" w:color="auto" w:fill="FFFFFF"/>
          <w:lang w:val="en-US"/>
        </w:rPr>
        <w:t>pg</w:t>
      </w:r>
      <w:proofErr w:type="spellEnd"/>
      <w:r w:rsidRPr="5F67C265">
        <w:rPr>
          <w:rStyle w:val="normaltextrun"/>
          <w:rFonts w:ascii="Times New Roman" w:eastAsia="Times New Roman" w:hAnsi="Times New Roman" w:cs="Times New Roman"/>
          <w:i/>
          <w:color w:val="000000"/>
          <w:shd w:val="clear" w:color="auto" w:fill="FFFFFF"/>
          <w:lang w:val="en-US"/>
        </w:rPr>
        <w:t>/mL), PTF1.2 (mmol/L), and TCC (AU/mL).</w:t>
      </w:r>
    </w:p>
    <w:p w14:paraId="160F9C7E" w14:textId="665480A0" w:rsidR="00952440" w:rsidRPr="008E24D9" w:rsidRDefault="2C5219A1" w:rsidP="61D422FC">
      <w:pPr>
        <w:spacing w:line="360" w:lineRule="auto"/>
        <w:jc w:val="both"/>
        <w:rPr>
          <w:rFonts w:ascii="Times New Roman" w:eastAsia="Times New Roman" w:hAnsi="Times New Roman" w:cs="Times New Roman"/>
          <w:i/>
          <w:iCs/>
          <w:lang w:val="en-US"/>
        </w:rPr>
      </w:pPr>
      <w:r w:rsidRPr="61D422FC">
        <w:rPr>
          <w:rFonts w:ascii="Times New Roman" w:eastAsia="Times New Roman" w:hAnsi="Times New Roman" w:cs="Times New Roman"/>
          <w:i/>
          <w:iCs/>
          <w:lang w:val="en-US"/>
        </w:rPr>
        <w:t xml:space="preserve"> </w:t>
      </w:r>
    </w:p>
    <w:p w14:paraId="729E71F3" w14:textId="6B086125" w:rsidR="2C5219A1" w:rsidRPr="004323FD" w:rsidRDefault="004323FD" w:rsidP="004323FD">
      <w:pPr>
        <w:spacing w:line="360" w:lineRule="auto"/>
        <w:jc w:val="both"/>
        <w:rPr>
          <w:rFonts w:ascii="Times New Roman" w:eastAsia="Times New Roman" w:hAnsi="Times New Roman" w:cs="Times New Roman"/>
          <w:lang w:val="en-US"/>
        </w:rPr>
      </w:pPr>
      <w:bookmarkStart w:id="0" w:name="_Hlk197521870"/>
      <w:r w:rsidRPr="5F67C265">
        <w:rPr>
          <w:rStyle w:val="normaltextrun"/>
          <w:rFonts w:ascii="Times New Roman" w:eastAsia="Times New Roman" w:hAnsi="Times New Roman" w:cs="Times New Roman"/>
          <w:b/>
          <w:i/>
          <w:color w:val="000000"/>
          <w:shd w:val="clear" w:color="auto" w:fill="FFFFFF"/>
        </w:rPr>
        <w:t xml:space="preserve">Fig. S5: PCA of immune responses induced in whole blood by treatment with saline and the microcapsules. (A) </w:t>
      </w:r>
      <w:r w:rsidRPr="5F67C265">
        <w:rPr>
          <w:rStyle w:val="normaltextrun"/>
          <w:rFonts w:ascii="Times New Roman" w:eastAsia="Times New Roman" w:hAnsi="Times New Roman" w:cs="Times New Roman"/>
          <w:i/>
          <w:color w:val="000000"/>
          <w:shd w:val="clear" w:color="auto" w:fill="FFFFFF"/>
        </w:rPr>
        <w:t xml:space="preserve">Bar plots of the selected PC (PC1-PC4) score values and the associated heatmap of the variables loading per PC. Variance coverage of each PC is shown in the chart below. The volcano plot from the direct comparison of the responses to </w:t>
      </w:r>
      <w:r w:rsidRPr="5F67C265">
        <w:rPr>
          <w:rStyle w:val="normaltextrun"/>
          <w:rFonts w:ascii="Times New Roman" w:eastAsia="Times New Roman" w:hAnsi="Times New Roman" w:cs="Times New Roman"/>
          <w:b/>
          <w:i/>
          <w:color w:val="000000"/>
          <w:shd w:val="clear" w:color="auto" w:fill="FFFFFF"/>
        </w:rPr>
        <w:t xml:space="preserve">(B) </w:t>
      </w:r>
      <w:r w:rsidRPr="00C413B1">
        <w:rPr>
          <w:rStyle w:val="normaltextrun"/>
          <w:rFonts w:ascii="Times New Roman" w:eastAsia="Times New Roman" w:hAnsi="Times New Roman" w:cs="Times New Roman"/>
          <w:bCs/>
          <w:i/>
          <w:color w:val="000000"/>
          <w:shd w:val="clear" w:color="auto" w:fill="FFFFFF"/>
        </w:rPr>
        <w:t>Int G vs AP</w:t>
      </w:r>
      <w:r>
        <w:rPr>
          <w:rStyle w:val="normaltextrun"/>
          <w:rFonts w:ascii="Times New Roman" w:eastAsia="Times New Roman" w:hAnsi="Times New Roman" w:cs="Times New Roman"/>
          <w:b/>
          <w:i/>
          <w:color w:val="000000"/>
          <w:shd w:val="clear" w:color="auto" w:fill="FFFFFF"/>
        </w:rPr>
        <w:t xml:space="preserve"> (C) </w:t>
      </w:r>
      <w:r w:rsidRPr="00C413B1">
        <w:rPr>
          <w:rStyle w:val="normaltextrun"/>
          <w:rFonts w:ascii="Times New Roman" w:eastAsia="Times New Roman" w:hAnsi="Times New Roman" w:cs="Times New Roman"/>
          <w:bCs/>
          <w:i/>
          <w:color w:val="000000"/>
          <w:shd w:val="clear" w:color="auto" w:fill="FFFFFF"/>
        </w:rPr>
        <w:t>SA/A 20/80 vs AP</w:t>
      </w:r>
      <w:r>
        <w:rPr>
          <w:rStyle w:val="normaltextrun"/>
          <w:rFonts w:ascii="Times New Roman" w:eastAsia="Times New Roman" w:hAnsi="Times New Roman" w:cs="Times New Roman"/>
          <w:bCs/>
          <w:i/>
          <w:color w:val="000000"/>
          <w:shd w:val="clear" w:color="auto" w:fill="FFFFFF"/>
        </w:rPr>
        <w:t xml:space="preserve">. </w:t>
      </w:r>
      <w:r w:rsidRPr="00C413B1">
        <w:rPr>
          <w:rStyle w:val="normaltextrun"/>
          <w:rFonts w:ascii="Times New Roman" w:eastAsia="Times New Roman" w:hAnsi="Times New Roman" w:cs="Times New Roman"/>
          <w:b/>
          <w:i/>
          <w:color w:val="000000"/>
          <w:shd w:val="clear" w:color="auto" w:fill="FFFFFF"/>
        </w:rPr>
        <w:t>(D)</w:t>
      </w:r>
      <w:r>
        <w:rPr>
          <w:rStyle w:val="normaltextrun"/>
          <w:rFonts w:ascii="Times New Roman" w:eastAsia="Times New Roman" w:hAnsi="Times New Roman" w:cs="Times New Roman"/>
          <w:b/>
          <w:i/>
          <w:color w:val="000000"/>
          <w:shd w:val="clear" w:color="auto" w:fill="FFFFFF"/>
        </w:rPr>
        <w:t xml:space="preserve"> </w:t>
      </w:r>
      <w:r w:rsidRPr="5F67C265">
        <w:rPr>
          <w:rStyle w:val="normaltextrun"/>
          <w:rFonts w:ascii="Times New Roman" w:eastAsia="Times New Roman" w:hAnsi="Times New Roman" w:cs="Times New Roman"/>
          <w:i/>
          <w:lang w:val="en-US"/>
        </w:rPr>
        <w:t xml:space="preserve">Quantification of </w:t>
      </w:r>
      <w:r w:rsidRPr="5F67C265">
        <w:rPr>
          <w:rStyle w:val="normaltextrun"/>
          <w:rFonts w:ascii="Times New Roman" w:eastAsia="Times New Roman" w:hAnsi="Times New Roman" w:cs="Times New Roman"/>
          <w:i/>
          <w:iCs/>
          <w:lang w:val="en-US"/>
        </w:rPr>
        <w:t>all variables</w:t>
      </w:r>
      <w:r w:rsidRPr="5F67C265">
        <w:rPr>
          <w:rStyle w:val="normaltextrun"/>
          <w:rFonts w:ascii="Times New Roman" w:eastAsia="Times New Roman" w:hAnsi="Times New Roman" w:cs="Times New Roman"/>
          <w:i/>
          <w:lang w:val="en-US"/>
        </w:rPr>
        <w:t xml:space="preserve"> after treatment. </w:t>
      </w:r>
      <w:r w:rsidRPr="5F67C265">
        <w:rPr>
          <w:rStyle w:val="normaltextrun"/>
          <w:rFonts w:ascii="Times New Roman" w:eastAsia="Times New Roman" w:hAnsi="Times New Roman" w:cs="Times New Roman"/>
          <w:i/>
          <w:color w:val="000000"/>
          <w:shd w:val="clear" w:color="auto" w:fill="FFFFFF"/>
        </w:rPr>
        <w:t>Overall ANOVA p-values above 0.0002 and post-test p-values from the pairwise comparisons are indicated</w:t>
      </w:r>
      <w:r w:rsidRPr="5F67C265">
        <w:rPr>
          <w:rFonts w:ascii="Times New Roman" w:eastAsia="Times New Roman" w:hAnsi="Times New Roman" w:cs="Times New Roman"/>
        </w:rPr>
        <w:t xml:space="preserve">. </w:t>
      </w:r>
      <w:r w:rsidRPr="5F67C265">
        <w:rPr>
          <w:rStyle w:val="normaltextrun"/>
          <w:rFonts w:ascii="Times New Roman" w:eastAsia="Times New Roman" w:hAnsi="Times New Roman" w:cs="Times New Roman"/>
          <w:i/>
          <w:lang w:val="en-US"/>
        </w:rPr>
        <w:t xml:space="preserve">Significant values are given as p ≤ 0.05 (*), p ≤ 0.01 (**), p ≤ 0.001 (***), </w:t>
      </w:r>
      <w:r w:rsidRPr="5F67C265">
        <w:rPr>
          <w:rStyle w:val="normaltextrun"/>
          <w:rFonts w:ascii="Times New Roman" w:eastAsia="Times New Roman" w:hAnsi="Times New Roman" w:cs="Times New Roman"/>
          <w:i/>
          <w:iCs/>
          <w:lang w:val="en-US"/>
        </w:rPr>
        <w:t xml:space="preserve">and </w:t>
      </w:r>
      <w:r w:rsidRPr="5F67C265">
        <w:rPr>
          <w:rStyle w:val="normaltextrun"/>
          <w:rFonts w:ascii="Times New Roman" w:eastAsia="Times New Roman" w:hAnsi="Times New Roman" w:cs="Times New Roman"/>
          <w:i/>
          <w:lang w:val="en-US"/>
        </w:rPr>
        <w:t>p ≤ 0.0001 (****) compared to selected microspheres.</w:t>
      </w:r>
      <w:r w:rsidRPr="5F67C265">
        <w:rPr>
          <w:rStyle w:val="eop"/>
          <w:rFonts w:ascii="Times New Roman" w:eastAsia="Times New Roman" w:hAnsi="Times New Roman" w:cs="Times New Roman"/>
          <w:lang w:val="en-US"/>
        </w:rPr>
        <w:t> </w:t>
      </w:r>
      <w:bookmarkEnd w:id="0"/>
    </w:p>
    <w:sectPr w:rsidR="2C5219A1" w:rsidRPr="004323FD" w:rsidSect="00792505">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65B2DB" w14:textId="77777777" w:rsidR="00E11B8A" w:rsidRDefault="00E11B8A" w:rsidP="00AE71B4">
      <w:pPr>
        <w:spacing w:after="0" w:line="240" w:lineRule="auto"/>
      </w:pPr>
      <w:r>
        <w:separator/>
      </w:r>
    </w:p>
  </w:endnote>
  <w:endnote w:type="continuationSeparator" w:id="0">
    <w:p w14:paraId="01BA6560" w14:textId="77777777" w:rsidR="00E11B8A" w:rsidRDefault="00E11B8A" w:rsidP="00AE71B4">
      <w:pPr>
        <w:spacing w:after="0" w:line="240" w:lineRule="auto"/>
      </w:pPr>
      <w:r>
        <w:continuationSeparator/>
      </w:r>
    </w:p>
  </w:endnote>
  <w:endnote w:type="continuationNotice" w:id="1">
    <w:p w14:paraId="49B2B54E" w14:textId="77777777" w:rsidR="00E11B8A" w:rsidRDefault="00E11B8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B6D846" w14:textId="77777777" w:rsidR="00E11B8A" w:rsidRDefault="00E11B8A" w:rsidP="00AE71B4">
      <w:pPr>
        <w:spacing w:after="0" w:line="240" w:lineRule="auto"/>
      </w:pPr>
      <w:r>
        <w:separator/>
      </w:r>
    </w:p>
  </w:footnote>
  <w:footnote w:type="continuationSeparator" w:id="0">
    <w:p w14:paraId="60B7706E" w14:textId="77777777" w:rsidR="00E11B8A" w:rsidRDefault="00E11B8A" w:rsidP="00AE71B4">
      <w:pPr>
        <w:spacing w:after="0" w:line="240" w:lineRule="auto"/>
      </w:pPr>
      <w:r>
        <w:continuationSeparator/>
      </w:r>
    </w:p>
  </w:footnote>
  <w:footnote w:type="continuationNotice" w:id="1">
    <w:p w14:paraId="3E2B0F81" w14:textId="77777777" w:rsidR="00E11B8A" w:rsidRDefault="00E11B8A">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1B4"/>
    <w:rsid w:val="00003DEB"/>
    <w:rsid w:val="00012D7D"/>
    <w:rsid w:val="000151B4"/>
    <w:rsid w:val="0002286D"/>
    <w:rsid w:val="00033302"/>
    <w:rsid w:val="00035761"/>
    <w:rsid w:val="00036EDA"/>
    <w:rsid w:val="000370BA"/>
    <w:rsid w:val="00037E56"/>
    <w:rsid w:val="000431CE"/>
    <w:rsid w:val="00046CD1"/>
    <w:rsid w:val="00053FC9"/>
    <w:rsid w:val="00057E84"/>
    <w:rsid w:val="000615E7"/>
    <w:rsid w:val="00067948"/>
    <w:rsid w:val="000700A7"/>
    <w:rsid w:val="00071672"/>
    <w:rsid w:val="000769A5"/>
    <w:rsid w:val="00082C91"/>
    <w:rsid w:val="00085727"/>
    <w:rsid w:val="00086ED1"/>
    <w:rsid w:val="000A0217"/>
    <w:rsid w:val="000A3484"/>
    <w:rsid w:val="000A5FBD"/>
    <w:rsid w:val="000B4AC8"/>
    <w:rsid w:val="000B6110"/>
    <w:rsid w:val="000C01EF"/>
    <w:rsid w:val="000C22D0"/>
    <w:rsid w:val="000C2AA6"/>
    <w:rsid w:val="000C41F6"/>
    <w:rsid w:val="000C5278"/>
    <w:rsid w:val="000D37BA"/>
    <w:rsid w:val="000D7FAE"/>
    <w:rsid w:val="000E7A97"/>
    <w:rsid w:val="000F2157"/>
    <w:rsid w:val="000F2DFE"/>
    <w:rsid w:val="000F307A"/>
    <w:rsid w:val="000F7D60"/>
    <w:rsid w:val="0010121E"/>
    <w:rsid w:val="00102564"/>
    <w:rsid w:val="0010369F"/>
    <w:rsid w:val="001139D1"/>
    <w:rsid w:val="00121DBE"/>
    <w:rsid w:val="001264B8"/>
    <w:rsid w:val="00126C64"/>
    <w:rsid w:val="00134492"/>
    <w:rsid w:val="00135D8A"/>
    <w:rsid w:val="00140ED2"/>
    <w:rsid w:val="00146817"/>
    <w:rsid w:val="00147829"/>
    <w:rsid w:val="00160695"/>
    <w:rsid w:val="00162ABE"/>
    <w:rsid w:val="001641CA"/>
    <w:rsid w:val="001661EB"/>
    <w:rsid w:val="00175870"/>
    <w:rsid w:val="00175DD6"/>
    <w:rsid w:val="0017600B"/>
    <w:rsid w:val="001776B7"/>
    <w:rsid w:val="00180A03"/>
    <w:rsid w:val="00182EAE"/>
    <w:rsid w:val="0018645C"/>
    <w:rsid w:val="00186D4C"/>
    <w:rsid w:val="0019308B"/>
    <w:rsid w:val="0019405B"/>
    <w:rsid w:val="001946DE"/>
    <w:rsid w:val="00194AFB"/>
    <w:rsid w:val="00196108"/>
    <w:rsid w:val="001A4FDC"/>
    <w:rsid w:val="001A6FC4"/>
    <w:rsid w:val="001B0192"/>
    <w:rsid w:val="001B1485"/>
    <w:rsid w:val="001B1A3A"/>
    <w:rsid w:val="001B3ED0"/>
    <w:rsid w:val="001B443E"/>
    <w:rsid w:val="001C3082"/>
    <w:rsid w:val="001C3F3C"/>
    <w:rsid w:val="001D1C05"/>
    <w:rsid w:val="001D3C57"/>
    <w:rsid w:val="001D71C9"/>
    <w:rsid w:val="001F3E82"/>
    <w:rsid w:val="002007F8"/>
    <w:rsid w:val="002011E8"/>
    <w:rsid w:val="00202327"/>
    <w:rsid w:val="002027A9"/>
    <w:rsid w:val="002123C2"/>
    <w:rsid w:val="0021265D"/>
    <w:rsid w:val="00213CB6"/>
    <w:rsid w:val="0022242F"/>
    <w:rsid w:val="00224A8F"/>
    <w:rsid w:val="00226C60"/>
    <w:rsid w:val="0022798B"/>
    <w:rsid w:val="00236EF7"/>
    <w:rsid w:val="00246005"/>
    <w:rsid w:val="00247AB0"/>
    <w:rsid w:val="00256E65"/>
    <w:rsid w:val="002611B2"/>
    <w:rsid w:val="002636D8"/>
    <w:rsid w:val="0026575D"/>
    <w:rsid w:val="002715E8"/>
    <w:rsid w:val="00272B0B"/>
    <w:rsid w:val="00275425"/>
    <w:rsid w:val="00276382"/>
    <w:rsid w:val="00282C5D"/>
    <w:rsid w:val="0028743E"/>
    <w:rsid w:val="00290A0D"/>
    <w:rsid w:val="00293A3C"/>
    <w:rsid w:val="00295028"/>
    <w:rsid w:val="0029592F"/>
    <w:rsid w:val="00297B6B"/>
    <w:rsid w:val="00297F90"/>
    <w:rsid w:val="002A62AB"/>
    <w:rsid w:val="002B3D10"/>
    <w:rsid w:val="002B5987"/>
    <w:rsid w:val="002C06FE"/>
    <w:rsid w:val="002C58DE"/>
    <w:rsid w:val="002D288D"/>
    <w:rsid w:val="002D3B2E"/>
    <w:rsid w:val="002D5334"/>
    <w:rsid w:val="002E00AB"/>
    <w:rsid w:val="002E03D0"/>
    <w:rsid w:val="002E1C69"/>
    <w:rsid w:val="002E54AE"/>
    <w:rsid w:val="002E655D"/>
    <w:rsid w:val="002F03E4"/>
    <w:rsid w:val="0030752F"/>
    <w:rsid w:val="003100A4"/>
    <w:rsid w:val="0031066E"/>
    <w:rsid w:val="003109F2"/>
    <w:rsid w:val="0031613D"/>
    <w:rsid w:val="00316D0E"/>
    <w:rsid w:val="00334A88"/>
    <w:rsid w:val="00337C17"/>
    <w:rsid w:val="003449C0"/>
    <w:rsid w:val="003460D6"/>
    <w:rsid w:val="0035106D"/>
    <w:rsid w:val="003569A8"/>
    <w:rsid w:val="0036452C"/>
    <w:rsid w:val="00375B5A"/>
    <w:rsid w:val="00375B84"/>
    <w:rsid w:val="00377E42"/>
    <w:rsid w:val="00380683"/>
    <w:rsid w:val="00385C97"/>
    <w:rsid w:val="00395FA7"/>
    <w:rsid w:val="003A0261"/>
    <w:rsid w:val="003A7055"/>
    <w:rsid w:val="003A745B"/>
    <w:rsid w:val="003B7B1F"/>
    <w:rsid w:val="003B7C20"/>
    <w:rsid w:val="003C1248"/>
    <w:rsid w:val="003C41D4"/>
    <w:rsid w:val="003D0B24"/>
    <w:rsid w:val="003D211F"/>
    <w:rsid w:val="003D6180"/>
    <w:rsid w:val="003E5ECC"/>
    <w:rsid w:val="003F01EB"/>
    <w:rsid w:val="003F69BF"/>
    <w:rsid w:val="00400F50"/>
    <w:rsid w:val="00402C24"/>
    <w:rsid w:val="0040750C"/>
    <w:rsid w:val="00422A8E"/>
    <w:rsid w:val="00426651"/>
    <w:rsid w:val="00427477"/>
    <w:rsid w:val="00427835"/>
    <w:rsid w:val="004317A1"/>
    <w:rsid w:val="004323FD"/>
    <w:rsid w:val="0043254A"/>
    <w:rsid w:val="004329DE"/>
    <w:rsid w:val="00433459"/>
    <w:rsid w:val="004344B9"/>
    <w:rsid w:val="00443183"/>
    <w:rsid w:val="00443D3B"/>
    <w:rsid w:val="004556EA"/>
    <w:rsid w:val="00455D85"/>
    <w:rsid w:val="00461AFE"/>
    <w:rsid w:val="00461FF7"/>
    <w:rsid w:val="004659D5"/>
    <w:rsid w:val="00467595"/>
    <w:rsid w:val="00467E6F"/>
    <w:rsid w:val="004712A1"/>
    <w:rsid w:val="004746DE"/>
    <w:rsid w:val="00480D34"/>
    <w:rsid w:val="004843B1"/>
    <w:rsid w:val="00490FC3"/>
    <w:rsid w:val="0049456A"/>
    <w:rsid w:val="0049783A"/>
    <w:rsid w:val="004A3D01"/>
    <w:rsid w:val="004A477C"/>
    <w:rsid w:val="004A6A1B"/>
    <w:rsid w:val="004B5C43"/>
    <w:rsid w:val="004C27D8"/>
    <w:rsid w:val="004C28CB"/>
    <w:rsid w:val="004C5B88"/>
    <w:rsid w:val="004D1E9D"/>
    <w:rsid w:val="004E12B2"/>
    <w:rsid w:val="004E79E3"/>
    <w:rsid w:val="004E7A6B"/>
    <w:rsid w:val="004E7FB3"/>
    <w:rsid w:val="004F475C"/>
    <w:rsid w:val="004F5345"/>
    <w:rsid w:val="004F5910"/>
    <w:rsid w:val="004F6B19"/>
    <w:rsid w:val="00502EA7"/>
    <w:rsid w:val="00504EE7"/>
    <w:rsid w:val="00510E30"/>
    <w:rsid w:val="00510F87"/>
    <w:rsid w:val="00513828"/>
    <w:rsid w:val="005147D7"/>
    <w:rsid w:val="00516E5D"/>
    <w:rsid w:val="00516E87"/>
    <w:rsid w:val="0051795E"/>
    <w:rsid w:val="00517AAC"/>
    <w:rsid w:val="00521039"/>
    <w:rsid w:val="00521AF7"/>
    <w:rsid w:val="00541EF2"/>
    <w:rsid w:val="0054209B"/>
    <w:rsid w:val="005515D9"/>
    <w:rsid w:val="005540EE"/>
    <w:rsid w:val="00554F47"/>
    <w:rsid w:val="005553A4"/>
    <w:rsid w:val="00561C14"/>
    <w:rsid w:val="0056499B"/>
    <w:rsid w:val="0058147B"/>
    <w:rsid w:val="005820B5"/>
    <w:rsid w:val="0058556A"/>
    <w:rsid w:val="00595D65"/>
    <w:rsid w:val="00596BD2"/>
    <w:rsid w:val="005A277F"/>
    <w:rsid w:val="005A30D8"/>
    <w:rsid w:val="005A32B4"/>
    <w:rsid w:val="005A6377"/>
    <w:rsid w:val="005A6DA0"/>
    <w:rsid w:val="005B1C4B"/>
    <w:rsid w:val="005C60C1"/>
    <w:rsid w:val="005C70DE"/>
    <w:rsid w:val="005D22D6"/>
    <w:rsid w:val="005D2D50"/>
    <w:rsid w:val="005D7C88"/>
    <w:rsid w:val="005D7F56"/>
    <w:rsid w:val="005E0E83"/>
    <w:rsid w:val="005E4E7E"/>
    <w:rsid w:val="005E6417"/>
    <w:rsid w:val="005F4C3A"/>
    <w:rsid w:val="005F4D1C"/>
    <w:rsid w:val="005F69C7"/>
    <w:rsid w:val="00601EF1"/>
    <w:rsid w:val="006020F9"/>
    <w:rsid w:val="006035B0"/>
    <w:rsid w:val="006049EA"/>
    <w:rsid w:val="006052ED"/>
    <w:rsid w:val="00606D6E"/>
    <w:rsid w:val="006112A6"/>
    <w:rsid w:val="0061309B"/>
    <w:rsid w:val="00614A17"/>
    <w:rsid w:val="00616B52"/>
    <w:rsid w:val="0062231B"/>
    <w:rsid w:val="00626BAA"/>
    <w:rsid w:val="006307BB"/>
    <w:rsid w:val="006318A0"/>
    <w:rsid w:val="00641F45"/>
    <w:rsid w:val="0064206D"/>
    <w:rsid w:val="0064783F"/>
    <w:rsid w:val="00653006"/>
    <w:rsid w:val="00656D87"/>
    <w:rsid w:val="0066227A"/>
    <w:rsid w:val="00665460"/>
    <w:rsid w:val="006660F8"/>
    <w:rsid w:val="0067197A"/>
    <w:rsid w:val="00672466"/>
    <w:rsid w:val="00672751"/>
    <w:rsid w:val="00672E58"/>
    <w:rsid w:val="00674AEF"/>
    <w:rsid w:val="00675346"/>
    <w:rsid w:val="0068316C"/>
    <w:rsid w:val="00692E7E"/>
    <w:rsid w:val="006A5C53"/>
    <w:rsid w:val="006B3E81"/>
    <w:rsid w:val="006B5A1E"/>
    <w:rsid w:val="006B6241"/>
    <w:rsid w:val="006B626E"/>
    <w:rsid w:val="006D0E8C"/>
    <w:rsid w:val="006D6B1C"/>
    <w:rsid w:val="006E55E6"/>
    <w:rsid w:val="006E59F8"/>
    <w:rsid w:val="006F7AA8"/>
    <w:rsid w:val="006F7AEA"/>
    <w:rsid w:val="00700695"/>
    <w:rsid w:val="007010D7"/>
    <w:rsid w:val="00705AC7"/>
    <w:rsid w:val="00706CD8"/>
    <w:rsid w:val="007078B8"/>
    <w:rsid w:val="00710652"/>
    <w:rsid w:val="0072043C"/>
    <w:rsid w:val="00720E1B"/>
    <w:rsid w:val="00723A46"/>
    <w:rsid w:val="0073047B"/>
    <w:rsid w:val="00734D9B"/>
    <w:rsid w:val="00735AF6"/>
    <w:rsid w:val="0073662F"/>
    <w:rsid w:val="00736AAD"/>
    <w:rsid w:val="00740BCC"/>
    <w:rsid w:val="00744FE3"/>
    <w:rsid w:val="00750774"/>
    <w:rsid w:val="00751393"/>
    <w:rsid w:val="00752BE0"/>
    <w:rsid w:val="007553F8"/>
    <w:rsid w:val="00757E28"/>
    <w:rsid w:val="007671EE"/>
    <w:rsid w:val="00767D85"/>
    <w:rsid w:val="00770646"/>
    <w:rsid w:val="0077271B"/>
    <w:rsid w:val="0078140D"/>
    <w:rsid w:val="00781AD6"/>
    <w:rsid w:val="00785F4C"/>
    <w:rsid w:val="007860D8"/>
    <w:rsid w:val="00787610"/>
    <w:rsid w:val="00792505"/>
    <w:rsid w:val="00794DE0"/>
    <w:rsid w:val="007A3E34"/>
    <w:rsid w:val="007A3F20"/>
    <w:rsid w:val="007B0FE4"/>
    <w:rsid w:val="007B17F3"/>
    <w:rsid w:val="007B7476"/>
    <w:rsid w:val="007C39F5"/>
    <w:rsid w:val="007C404C"/>
    <w:rsid w:val="007C7362"/>
    <w:rsid w:val="007D0ADC"/>
    <w:rsid w:val="007D1014"/>
    <w:rsid w:val="007D2CD4"/>
    <w:rsid w:val="007D35CC"/>
    <w:rsid w:val="007D36CA"/>
    <w:rsid w:val="007D5817"/>
    <w:rsid w:val="007E1690"/>
    <w:rsid w:val="007E1E86"/>
    <w:rsid w:val="007E4395"/>
    <w:rsid w:val="007E63CF"/>
    <w:rsid w:val="007E7B8A"/>
    <w:rsid w:val="00800AAB"/>
    <w:rsid w:val="008040BA"/>
    <w:rsid w:val="00807A3E"/>
    <w:rsid w:val="00830B04"/>
    <w:rsid w:val="008362AB"/>
    <w:rsid w:val="00837543"/>
    <w:rsid w:val="00840BD8"/>
    <w:rsid w:val="00850DB0"/>
    <w:rsid w:val="00853872"/>
    <w:rsid w:val="00853970"/>
    <w:rsid w:val="0085617D"/>
    <w:rsid w:val="00862566"/>
    <w:rsid w:val="00864FFE"/>
    <w:rsid w:val="008665A2"/>
    <w:rsid w:val="008737B0"/>
    <w:rsid w:val="00887984"/>
    <w:rsid w:val="008928E2"/>
    <w:rsid w:val="00893F6F"/>
    <w:rsid w:val="008A2A12"/>
    <w:rsid w:val="008A2CA1"/>
    <w:rsid w:val="008A4070"/>
    <w:rsid w:val="008B0311"/>
    <w:rsid w:val="008B2BF9"/>
    <w:rsid w:val="008C17F6"/>
    <w:rsid w:val="008E1400"/>
    <w:rsid w:val="008E24D9"/>
    <w:rsid w:val="008E4942"/>
    <w:rsid w:val="008E5F39"/>
    <w:rsid w:val="008E7962"/>
    <w:rsid w:val="008F28ED"/>
    <w:rsid w:val="008F5355"/>
    <w:rsid w:val="008F5C02"/>
    <w:rsid w:val="008F7F35"/>
    <w:rsid w:val="0090263E"/>
    <w:rsid w:val="009030FD"/>
    <w:rsid w:val="00903751"/>
    <w:rsid w:val="009066B4"/>
    <w:rsid w:val="00911D86"/>
    <w:rsid w:val="009147BA"/>
    <w:rsid w:val="00915ED2"/>
    <w:rsid w:val="00916824"/>
    <w:rsid w:val="00916D45"/>
    <w:rsid w:val="0092194A"/>
    <w:rsid w:val="00924B3F"/>
    <w:rsid w:val="0092551C"/>
    <w:rsid w:val="00926BC8"/>
    <w:rsid w:val="00932A15"/>
    <w:rsid w:val="00934433"/>
    <w:rsid w:val="009413AE"/>
    <w:rsid w:val="00947B15"/>
    <w:rsid w:val="00951E06"/>
    <w:rsid w:val="00952440"/>
    <w:rsid w:val="009745C1"/>
    <w:rsid w:val="00986947"/>
    <w:rsid w:val="00990118"/>
    <w:rsid w:val="00990DE8"/>
    <w:rsid w:val="009A2AC3"/>
    <w:rsid w:val="009A5D05"/>
    <w:rsid w:val="009A70F5"/>
    <w:rsid w:val="009B17A9"/>
    <w:rsid w:val="009B291F"/>
    <w:rsid w:val="009B36D4"/>
    <w:rsid w:val="009B3BB7"/>
    <w:rsid w:val="009C20D3"/>
    <w:rsid w:val="009C7551"/>
    <w:rsid w:val="009D2B59"/>
    <w:rsid w:val="009D62DC"/>
    <w:rsid w:val="009D7746"/>
    <w:rsid w:val="009E2E0B"/>
    <w:rsid w:val="009E66E6"/>
    <w:rsid w:val="009E6B85"/>
    <w:rsid w:val="009E727B"/>
    <w:rsid w:val="009F0AC3"/>
    <w:rsid w:val="009F18D8"/>
    <w:rsid w:val="009F1A7F"/>
    <w:rsid w:val="009F43AD"/>
    <w:rsid w:val="00A01C6F"/>
    <w:rsid w:val="00A02055"/>
    <w:rsid w:val="00A060E6"/>
    <w:rsid w:val="00A11839"/>
    <w:rsid w:val="00A1212A"/>
    <w:rsid w:val="00A12139"/>
    <w:rsid w:val="00A15084"/>
    <w:rsid w:val="00A163F7"/>
    <w:rsid w:val="00A23679"/>
    <w:rsid w:val="00A24492"/>
    <w:rsid w:val="00A2557C"/>
    <w:rsid w:val="00A34FDB"/>
    <w:rsid w:val="00A37FB6"/>
    <w:rsid w:val="00A40384"/>
    <w:rsid w:val="00A407A6"/>
    <w:rsid w:val="00A43D20"/>
    <w:rsid w:val="00A43E4C"/>
    <w:rsid w:val="00A54587"/>
    <w:rsid w:val="00A54C09"/>
    <w:rsid w:val="00A54DCE"/>
    <w:rsid w:val="00A60FB0"/>
    <w:rsid w:val="00A61CDA"/>
    <w:rsid w:val="00A62DDE"/>
    <w:rsid w:val="00A63BFF"/>
    <w:rsid w:val="00A63F5B"/>
    <w:rsid w:val="00A65BEB"/>
    <w:rsid w:val="00A70196"/>
    <w:rsid w:val="00A723C9"/>
    <w:rsid w:val="00A730FD"/>
    <w:rsid w:val="00A735F0"/>
    <w:rsid w:val="00A823B3"/>
    <w:rsid w:val="00A84277"/>
    <w:rsid w:val="00A85B8F"/>
    <w:rsid w:val="00A87014"/>
    <w:rsid w:val="00A90C00"/>
    <w:rsid w:val="00AA5517"/>
    <w:rsid w:val="00AA64F3"/>
    <w:rsid w:val="00AB3222"/>
    <w:rsid w:val="00AC559D"/>
    <w:rsid w:val="00AD35DB"/>
    <w:rsid w:val="00AE240E"/>
    <w:rsid w:val="00AE3456"/>
    <w:rsid w:val="00AE71B4"/>
    <w:rsid w:val="00AF62AF"/>
    <w:rsid w:val="00AF782C"/>
    <w:rsid w:val="00B00AB5"/>
    <w:rsid w:val="00B016A2"/>
    <w:rsid w:val="00B019C7"/>
    <w:rsid w:val="00B06DF2"/>
    <w:rsid w:val="00B0702C"/>
    <w:rsid w:val="00B101A8"/>
    <w:rsid w:val="00B10C6F"/>
    <w:rsid w:val="00B12F0F"/>
    <w:rsid w:val="00B17D94"/>
    <w:rsid w:val="00B25F01"/>
    <w:rsid w:val="00B26429"/>
    <w:rsid w:val="00B265EC"/>
    <w:rsid w:val="00B30B0C"/>
    <w:rsid w:val="00B374B7"/>
    <w:rsid w:val="00B37C54"/>
    <w:rsid w:val="00B44D2E"/>
    <w:rsid w:val="00B50D42"/>
    <w:rsid w:val="00B5292E"/>
    <w:rsid w:val="00B5678C"/>
    <w:rsid w:val="00B647F3"/>
    <w:rsid w:val="00B6689E"/>
    <w:rsid w:val="00B733E8"/>
    <w:rsid w:val="00B73CEC"/>
    <w:rsid w:val="00B80B8D"/>
    <w:rsid w:val="00B833C9"/>
    <w:rsid w:val="00B86363"/>
    <w:rsid w:val="00B87D1A"/>
    <w:rsid w:val="00B90F61"/>
    <w:rsid w:val="00B911A7"/>
    <w:rsid w:val="00B91701"/>
    <w:rsid w:val="00B95AC9"/>
    <w:rsid w:val="00B9675A"/>
    <w:rsid w:val="00BA2052"/>
    <w:rsid w:val="00BA5EE3"/>
    <w:rsid w:val="00BA6A47"/>
    <w:rsid w:val="00BB1A5E"/>
    <w:rsid w:val="00BB27A7"/>
    <w:rsid w:val="00BB5E1B"/>
    <w:rsid w:val="00BC5E1B"/>
    <w:rsid w:val="00BC6428"/>
    <w:rsid w:val="00BC7125"/>
    <w:rsid w:val="00BD031E"/>
    <w:rsid w:val="00BD1F75"/>
    <w:rsid w:val="00BE096D"/>
    <w:rsid w:val="00BE1443"/>
    <w:rsid w:val="00BF1D40"/>
    <w:rsid w:val="00BF2DA4"/>
    <w:rsid w:val="00C01349"/>
    <w:rsid w:val="00C03B5C"/>
    <w:rsid w:val="00C042B5"/>
    <w:rsid w:val="00C076AB"/>
    <w:rsid w:val="00C117CA"/>
    <w:rsid w:val="00C11BF8"/>
    <w:rsid w:val="00C14901"/>
    <w:rsid w:val="00C2301B"/>
    <w:rsid w:val="00C2527C"/>
    <w:rsid w:val="00C35F9D"/>
    <w:rsid w:val="00C41664"/>
    <w:rsid w:val="00C54F88"/>
    <w:rsid w:val="00C87B54"/>
    <w:rsid w:val="00C92490"/>
    <w:rsid w:val="00C96989"/>
    <w:rsid w:val="00C9784B"/>
    <w:rsid w:val="00CA2D03"/>
    <w:rsid w:val="00CA36AA"/>
    <w:rsid w:val="00CA795D"/>
    <w:rsid w:val="00CB31DE"/>
    <w:rsid w:val="00CC4B06"/>
    <w:rsid w:val="00CC66F4"/>
    <w:rsid w:val="00CD3CD9"/>
    <w:rsid w:val="00CE0C8F"/>
    <w:rsid w:val="00CE1D20"/>
    <w:rsid w:val="00CF545F"/>
    <w:rsid w:val="00D00363"/>
    <w:rsid w:val="00D00402"/>
    <w:rsid w:val="00D05FAC"/>
    <w:rsid w:val="00D164D1"/>
    <w:rsid w:val="00D2276F"/>
    <w:rsid w:val="00D24E60"/>
    <w:rsid w:val="00D26143"/>
    <w:rsid w:val="00D350DC"/>
    <w:rsid w:val="00D41E15"/>
    <w:rsid w:val="00D4200B"/>
    <w:rsid w:val="00D422F4"/>
    <w:rsid w:val="00D4373A"/>
    <w:rsid w:val="00D437B8"/>
    <w:rsid w:val="00D473BA"/>
    <w:rsid w:val="00D479A8"/>
    <w:rsid w:val="00D501D1"/>
    <w:rsid w:val="00D51542"/>
    <w:rsid w:val="00D529DD"/>
    <w:rsid w:val="00D52D68"/>
    <w:rsid w:val="00D539EB"/>
    <w:rsid w:val="00D55EDC"/>
    <w:rsid w:val="00D57DC7"/>
    <w:rsid w:val="00D63884"/>
    <w:rsid w:val="00D656F9"/>
    <w:rsid w:val="00D65CC4"/>
    <w:rsid w:val="00D730A8"/>
    <w:rsid w:val="00D7484E"/>
    <w:rsid w:val="00D771D2"/>
    <w:rsid w:val="00D81D67"/>
    <w:rsid w:val="00D83673"/>
    <w:rsid w:val="00D84B67"/>
    <w:rsid w:val="00DA1726"/>
    <w:rsid w:val="00DA26A1"/>
    <w:rsid w:val="00DA43F0"/>
    <w:rsid w:val="00DB054C"/>
    <w:rsid w:val="00DB29E4"/>
    <w:rsid w:val="00DB30F0"/>
    <w:rsid w:val="00DC3606"/>
    <w:rsid w:val="00DC3A8B"/>
    <w:rsid w:val="00DD0ED7"/>
    <w:rsid w:val="00DE2383"/>
    <w:rsid w:val="00DE3DA5"/>
    <w:rsid w:val="00DF12FF"/>
    <w:rsid w:val="00DF5B10"/>
    <w:rsid w:val="00DF732E"/>
    <w:rsid w:val="00E02EC8"/>
    <w:rsid w:val="00E042CA"/>
    <w:rsid w:val="00E05496"/>
    <w:rsid w:val="00E100B8"/>
    <w:rsid w:val="00E11B8A"/>
    <w:rsid w:val="00E129A2"/>
    <w:rsid w:val="00E14BE8"/>
    <w:rsid w:val="00E21C84"/>
    <w:rsid w:val="00E22133"/>
    <w:rsid w:val="00E23397"/>
    <w:rsid w:val="00E24D55"/>
    <w:rsid w:val="00E27371"/>
    <w:rsid w:val="00E27CF9"/>
    <w:rsid w:val="00E27D50"/>
    <w:rsid w:val="00E30234"/>
    <w:rsid w:val="00E30723"/>
    <w:rsid w:val="00E31F1C"/>
    <w:rsid w:val="00E33400"/>
    <w:rsid w:val="00E45B78"/>
    <w:rsid w:val="00E4612C"/>
    <w:rsid w:val="00E54540"/>
    <w:rsid w:val="00E556B7"/>
    <w:rsid w:val="00E609CB"/>
    <w:rsid w:val="00E61A80"/>
    <w:rsid w:val="00E61C09"/>
    <w:rsid w:val="00E734CB"/>
    <w:rsid w:val="00E75B17"/>
    <w:rsid w:val="00E7641F"/>
    <w:rsid w:val="00E76AA8"/>
    <w:rsid w:val="00E859BB"/>
    <w:rsid w:val="00E862A2"/>
    <w:rsid w:val="00E926B5"/>
    <w:rsid w:val="00E938D8"/>
    <w:rsid w:val="00E96D10"/>
    <w:rsid w:val="00EA36DE"/>
    <w:rsid w:val="00EA3716"/>
    <w:rsid w:val="00EA6BB1"/>
    <w:rsid w:val="00EB1975"/>
    <w:rsid w:val="00EB2C73"/>
    <w:rsid w:val="00EB3360"/>
    <w:rsid w:val="00EB552E"/>
    <w:rsid w:val="00EB66B8"/>
    <w:rsid w:val="00EB7B4A"/>
    <w:rsid w:val="00EC121D"/>
    <w:rsid w:val="00EC1BA3"/>
    <w:rsid w:val="00EC4347"/>
    <w:rsid w:val="00ED03EF"/>
    <w:rsid w:val="00ED0782"/>
    <w:rsid w:val="00ED527B"/>
    <w:rsid w:val="00ED5FEC"/>
    <w:rsid w:val="00ED6A76"/>
    <w:rsid w:val="00EE277B"/>
    <w:rsid w:val="00EE3566"/>
    <w:rsid w:val="00EE44E9"/>
    <w:rsid w:val="00EE6727"/>
    <w:rsid w:val="00EF0356"/>
    <w:rsid w:val="00EF2805"/>
    <w:rsid w:val="00EF5AD5"/>
    <w:rsid w:val="00EF5C3A"/>
    <w:rsid w:val="00F01C8C"/>
    <w:rsid w:val="00F06F85"/>
    <w:rsid w:val="00F07AFB"/>
    <w:rsid w:val="00F10F35"/>
    <w:rsid w:val="00F11C79"/>
    <w:rsid w:val="00F15360"/>
    <w:rsid w:val="00F1606B"/>
    <w:rsid w:val="00F17E7F"/>
    <w:rsid w:val="00F201D5"/>
    <w:rsid w:val="00F22A72"/>
    <w:rsid w:val="00F25443"/>
    <w:rsid w:val="00F2728C"/>
    <w:rsid w:val="00F31575"/>
    <w:rsid w:val="00F35189"/>
    <w:rsid w:val="00F40D9C"/>
    <w:rsid w:val="00F43C07"/>
    <w:rsid w:val="00F45BC9"/>
    <w:rsid w:val="00F52E0C"/>
    <w:rsid w:val="00F54B86"/>
    <w:rsid w:val="00F554E0"/>
    <w:rsid w:val="00F55DDC"/>
    <w:rsid w:val="00F605BE"/>
    <w:rsid w:val="00F61CD3"/>
    <w:rsid w:val="00F61E4C"/>
    <w:rsid w:val="00F6535D"/>
    <w:rsid w:val="00F7158A"/>
    <w:rsid w:val="00F848C8"/>
    <w:rsid w:val="00F941B6"/>
    <w:rsid w:val="00F96CA1"/>
    <w:rsid w:val="00FA054F"/>
    <w:rsid w:val="00FA0C13"/>
    <w:rsid w:val="00FA43C5"/>
    <w:rsid w:val="00FA5FFB"/>
    <w:rsid w:val="00FA7012"/>
    <w:rsid w:val="00FB4A10"/>
    <w:rsid w:val="00FB4D3F"/>
    <w:rsid w:val="00FB5866"/>
    <w:rsid w:val="00FC61BE"/>
    <w:rsid w:val="00FC63CE"/>
    <w:rsid w:val="00FC6FAF"/>
    <w:rsid w:val="00FC721D"/>
    <w:rsid w:val="00FD2723"/>
    <w:rsid w:val="00FD3457"/>
    <w:rsid w:val="00FD5F83"/>
    <w:rsid w:val="00FE0D89"/>
    <w:rsid w:val="00FE17DB"/>
    <w:rsid w:val="00FF3733"/>
    <w:rsid w:val="00FF5A97"/>
    <w:rsid w:val="00FF793D"/>
    <w:rsid w:val="01381DA2"/>
    <w:rsid w:val="0168296D"/>
    <w:rsid w:val="02002AA0"/>
    <w:rsid w:val="0204133A"/>
    <w:rsid w:val="0209680C"/>
    <w:rsid w:val="035DD6BD"/>
    <w:rsid w:val="03C7DC50"/>
    <w:rsid w:val="03D3E256"/>
    <w:rsid w:val="03E601A3"/>
    <w:rsid w:val="0491D0B8"/>
    <w:rsid w:val="049D29C3"/>
    <w:rsid w:val="04A00011"/>
    <w:rsid w:val="04E30AFA"/>
    <w:rsid w:val="04EB70DE"/>
    <w:rsid w:val="04FF1FD1"/>
    <w:rsid w:val="059B42BC"/>
    <w:rsid w:val="05ECA419"/>
    <w:rsid w:val="0602EFB5"/>
    <w:rsid w:val="0639FF46"/>
    <w:rsid w:val="0698E46F"/>
    <w:rsid w:val="074902CA"/>
    <w:rsid w:val="074CC1E8"/>
    <w:rsid w:val="0750E415"/>
    <w:rsid w:val="075B6EE9"/>
    <w:rsid w:val="07A356B8"/>
    <w:rsid w:val="07F01E0F"/>
    <w:rsid w:val="0807626F"/>
    <w:rsid w:val="081F08A6"/>
    <w:rsid w:val="084C4D55"/>
    <w:rsid w:val="0898643F"/>
    <w:rsid w:val="08C036F6"/>
    <w:rsid w:val="08CE1F54"/>
    <w:rsid w:val="08F2D02B"/>
    <w:rsid w:val="08F9F131"/>
    <w:rsid w:val="091EEDE8"/>
    <w:rsid w:val="09298E5D"/>
    <w:rsid w:val="09747DFF"/>
    <w:rsid w:val="09937FAA"/>
    <w:rsid w:val="0A0069A4"/>
    <w:rsid w:val="0A3CC6B5"/>
    <w:rsid w:val="0A43F9C9"/>
    <w:rsid w:val="0A614EF0"/>
    <w:rsid w:val="0B10B3D1"/>
    <w:rsid w:val="0B1BE8AF"/>
    <w:rsid w:val="0B489512"/>
    <w:rsid w:val="0B4FEC57"/>
    <w:rsid w:val="0B50B6E7"/>
    <w:rsid w:val="0C913207"/>
    <w:rsid w:val="0D03E1D6"/>
    <w:rsid w:val="0D2CF3BF"/>
    <w:rsid w:val="0D61E41E"/>
    <w:rsid w:val="0D98FF97"/>
    <w:rsid w:val="0DEFA53B"/>
    <w:rsid w:val="0E3E1B5B"/>
    <w:rsid w:val="0EAD48C1"/>
    <w:rsid w:val="0ED6DD0F"/>
    <w:rsid w:val="0EEA5D96"/>
    <w:rsid w:val="0EFD8CBC"/>
    <w:rsid w:val="0F550801"/>
    <w:rsid w:val="0F5DC857"/>
    <w:rsid w:val="0F856DFA"/>
    <w:rsid w:val="0FD8336B"/>
    <w:rsid w:val="1010418E"/>
    <w:rsid w:val="110AB6F9"/>
    <w:rsid w:val="11206218"/>
    <w:rsid w:val="11772BC8"/>
    <w:rsid w:val="11B3F96A"/>
    <w:rsid w:val="11D5A0A1"/>
    <w:rsid w:val="11E08581"/>
    <w:rsid w:val="11EDE548"/>
    <w:rsid w:val="11EED5D5"/>
    <w:rsid w:val="11F15895"/>
    <w:rsid w:val="1241446B"/>
    <w:rsid w:val="126916A4"/>
    <w:rsid w:val="1272849A"/>
    <w:rsid w:val="129E4D87"/>
    <w:rsid w:val="12A5946B"/>
    <w:rsid w:val="12D5EC71"/>
    <w:rsid w:val="12DF1D44"/>
    <w:rsid w:val="13080D7F"/>
    <w:rsid w:val="13652B70"/>
    <w:rsid w:val="13881707"/>
    <w:rsid w:val="13B0E638"/>
    <w:rsid w:val="13D839DF"/>
    <w:rsid w:val="14088969"/>
    <w:rsid w:val="142A0E0B"/>
    <w:rsid w:val="15325002"/>
    <w:rsid w:val="1540CEC9"/>
    <w:rsid w:val="15667302"/>
    <w:rsid w:val="158D9298"/>
    <w:rsid w:val="15B90249"/>
    <w:rsid w:val="15C97D56"/>
    <w:rsid w:val="169F3E02"/>
    <w:rsid w:val="16A05074"/>
    <w:rsid w:val="16A58319"/>
    <w:rsid w:val="172D7F18"/>
    <w:rsid w:val="1743F87A"/>
    <w:rsid w:val="174AC626"/>
    <w:rsid w:val="1763C967"/>
    <w:rsid w:val="17B0FACD"/>
    <w:rsid w:val="17EC0740"/>
    <w:rsid w:val="182E1075"/>
    <w:rsid w:val="184F60D1"/>
    <w:rsid w:val="18B88660"/>
    <w:rsid w:val="195C8E14"/>
    <w:rsid w:val="1A24A383"/>
    <w:rsid w:val="1A2D9ED4"/>
    <w:rsid w:val="1A30BB47"/>
    <w:rsid w:val="1A55CF7B"/>
    <w:rsid w:val="1A6B4A7A"/>
    <w:rsid w:val="1A7A65C1"/>
    <w:rsid w:val="1A9E90B7"/>
    <w:rsid w:val="1AB953AD"/>
    <w:rsid w:val="1AF083FB"/>
    <w:rsid w:val="1B89C843"/>
    <w:rsid w:val="1BBAE080"/>
    <w:rsid w:val="1BEDD6D3"/>
    <w:rsid w:val="1BF03F7D"/>
    <w:rsid w:val="1C05E70B"/>
    <w:rsid w:val="1C399773"/>
    <w:rsid w:val="1C833A70"/>
    <w:rsid w:val="1CAF2C6D"/>
    <w:rsid w:val="1CB21100"/>
    <w:rsid w:val="1CB4A4A3"/>
    <w:rsid w:val="1CEACB52"/>
    <w:rsid w:val="1CF14534"/>
    <w:rsid w:val="1D3B3562"/>
    <w:rsid w:val="1E183B5D"/>
    <w:rsid w:val="1E3C4F1C"/>
    <w:rsid w:val="1E44787C"/>
    <w:rsid w:val="1E985B9C"/>
    <w:rsid w:val="1E9D921E"/>
    <w:rsid w:val="1ED7D1EB"/>
    <w:rsid w:val="1F4B0460"/>
    <w:rsid w:val="20944ED1"/>
    <w:rsid w:val="2098E299"/>
    <w:rsid w:val="21A25D0E"/>
    <w:rsid w:val="22A84E11"/>
    <w:rsid w:val="22BF751D"/>
    <w:rsid w:val="230AEF55"/>
    <w:rsid w:val="23665705"/>
    <w:rsid w:val="240DEDA2"/>
    <w:rsid w:val="2412FF30"/>
    <w:rsid w:val="24353F7A"/>
    <w:rsid w:val="24379076"/>
    <w:rsid w:val="24722CAB"/>
    <w:rsid w:val="2528E7FD"/>
    <w:rsid w:val="2551FA39"/>
    <w:rsid w:val="255E6428"/>
    <w:rsid w:val="25751BC8"/>
    <w:rsid w:val="257CD5A5"/>
    <w:rsid w:val="25A6E4DA"/>
    <w:rsid w:val="26041D6E"/>
    <w:rsid w:val="262AC965"/>
    <w:rsid w:val="2652064C"/>
    <w:rsid w:val="26C3E3C8"/>
    <w:rsid w:val="26D267F0"/>
    <w:rsid w:val="270AF0B9"/>
    <w:rsid w:val="2719A4A8"/>
    <w:rsid w:val="27240F15"/>
    <w:rsid w:val="2774C71D"/>
    <w:rsid w:val="27B5E2FF"/>
    <w:rsid w:val="27BEDB67"/>
    <w:rsid w:val="27C36558"/>
    <w:rsid w:val="27DD4CEC"/>
    <w:rsid w:val="27FB815A"/>
    <w:rsid w:val="283697E9"/>
    <w:rsid w:val="287AAC6C"/>
    <w:rsid w:val="289438B9"/>
    <w:rsid w:val="28C2F854"/>
    <w:rsid w:val="28CB7B68"/>
    <w:rsid w:val="29460034"/>
    <w:rsid w:val="29783085"/>
    <w:rsid w:val="2989B9B2"/>
    <w:rsid w:val="2ACB04F1"/>
    <w:rsid w:val="2AD763FC"/>
    <w:rsid w:val="2AF5A36F"/>
    <w:rsid w:val="2B37BE56"/>
    <w:rsid w:val="2C37C325"/>
    <w:rsid w:val="2C4212EB"/>
    <w:rsid w:val="2C5219A1"/>
    <w:rsid w:val="2C956A5F"/>
    <w:rsid w:val="2C96BC23"/>
    <w:rsid w:val="2DA6CA8F"/>
    <w:rsid w:val="2DA96BC5"/>
    <w:rsid w:val="2DB29773"/>
    <w:rsid w:val="2DCEAE95"/>
    <w:rsid w:val="2DF0B51F"/>
    <w:rsid w:val="2E2BF7F8"/>
    <w:rsid w:val="2E6C3A79"/>
    <w:rsid w:val="2E8CD10E"/>
    <w:rsid w:val="2E9DD375"/>
    <w:rsid w:val="2EB3147B"/>
    <w:rsid w:val="2EEF5AA7"/>
    <w:rsid w:val="2F48463F"/>
    <w:rsid w:val="2F4E5853"/>
    <w:rsid w:val="2FCD1744"/>
    <w:rsid w:val="30B370CE"/>
    <w:rsid w:val="30EA682D"/>
    <w:rsid w:val="314D9A59"/>
    <w:rsid w:val="3155A79F"/>
    <w:rsid w:val="3169EDF2"/>
    <w:rsid w:val="31B25019"/>
    <w:rsid w:val="3202166A"/>
    <w:rsid w:val="325EC179"/>
    <w:rsid w:val="327E8967"/>
    <w:rsid w:val="329CEA6B"/>
    <w:rsid w:val="32BDDBCB"/>
    <w:rsid w:val="3301DA4D"/>
    <w:rsid w:val="336197E5"/>
    <w:rsid w:val="338AFEBF"/>
    <w:rsid w:val="339314C1"/>
    <w:rsid w:val="33C93672"/>
    <w:rsid w:val="33D75E25"/>
    <w:rsid w:val="33E31C3B"/>
    <w:rsid w:val="34193236"/>
    <w:rsid w:val="34350335"/>
    <w:rsid w:val="343A9764"/>
    <w:rsid w:val="3496C580"/>
    <w:rsid w:val="34FD7DE8"/>
    <w:rsid w:val="3526119E"/>
    <w:rsid w:val="35512777"/>
    <w:rsid w:val="35DF51F7"/>
    <w:rsid w:val="3606D428"/>
    <w:rsid w:val="36255B86"/>
    <w:rsid w:val="3673A6E4"/>
    <w:rsid w:val="36817801"/>
    <w:rsid w:val="36B8BD8D"/>
    <w:rsid w:val="36E7A49A"/>
    <w:rsid w:val="36EBF162"/>
    <w:rsid w:val="36EDC064"/>
    <w:rsid w:val="36F53370"/>
    <w:rsid w:val="373497E5"/>
    <w:rsid w:val="37618ED8"/>
    <w:rsid w:val="376E0F92"/>
    <w:rsid w:val="3803E238"/>
    <w:rsid w:val="381ECCF1"/>
    <w:rsid w:val="3827BC32"/>
    <w:rsid w:val="3915583C"/>
    <w:rsid w:val="398C5A1B"/>
    <w:rsid w:val="39DEE846"/>
    <w:rsid w:val="3A437A25"/>
    <w:rsid w:val="3A69B1CA"/>
    <w:rsid w:val="3AA60C9E"/>
    <w:rsid w:val="3AD14932"/>
    <w:rsid w:val="3B136EA7"/>
    <w:rsid w:val="3B259F9A"/>
    <w:rsid w:val="3B3FC943"/>
    <w:rsid w:val="3B56E40C"/>
    <w:rsid w:val="3B8D2958"/>
    <w:rsid w:val="3BC4DC7C"/>
    <w:rsid w:val="3BDAABFA"/>
    <w:rsid w:val="3C16CB9F"/>
    <w:rsid w:val="3C20E3BE"/>
    <w:rsid w:val="3D1D3B06"/>
    <w:rsid w:val="3D3D8BFF"/>
    <w:rsid w:val="3DEBC2B3"/>
    <w:rsid w:val="3DFEFA39"/>
    <w:rsid w:val="3E0784EF"/>
    <w:rsid w:val="3E2D7A65"/>
    <w:rsid w:val="3ED759ED"/>
    <w:rsid w:val="3EE36D35"/>
    <w:rsid w:val="3EF4CDB0"/>
    <w:rsid w:val="3F2D3877"/>
    <w:rsid w:val="3F530561"/>
    <w:rsid w:val="3FD0E4A0"/>
    <w:rsid w:val="3FF47E41"/>
    <w:rsid w:val="40625D8F"/>
    <w:rsid w:val="409A5598"/>
    <w:rsid w:val="40D81507"/>
    <w:rsid w:val="40F3B9D0"/>
    <w:rsid w:val="410BD268"/>
    <w:rsid w:val="41954EFD"/>
    <w:rsid w:val="41F17B89"/>
    <w:rsid w:val="4210F0ED"/>
    <w:rsid w:val="4240C291"/>
    <w:rsid w:val="42A610C5"/>
    <w:rsid w:val="42B2B7F1"/>
    <w:rsid w:val="42DEB0DD"/>
    <w:rsid w:val="42E4C086"/>
    <w:rsid w:val="42EDB47E"/>
    <w:rsid w:val="4301C4D7"/>
    <w:rsid w:val="434C61DC"/>
    <w:rsid w:val="4366CF6E"/>
    <w:rsid w:val="447A1286"/>
    <w:rsid w:val="448571B7"/>
    <w:rsid w:val="44F20C08"/>
    <w:rsid w:val="4504D75B"/>
    <w:rsid w:val="456072F2"/>
    <w:rsid w:val="456E0D06"/>
    <w:rsid w:val="4649BFFF"/>
    <w:rsid w:val="464DB677"/>
    <w:rsid w:val="46640E8D"/>
    <w:rsid w:val="46667326"/>
    <w:rsid w:val="467D2FF0"/>
    <w:rsid w:val="470590E8"/>
    <w:rsid w:val="4750AA1A"/>
    <w:rsid w:val="4755623F"/>
    <w:rsid w:val="4760E702"/>
    <w:rsid w:val="47BCA518"/>
    <w:rsid w:val="4809BF3A"/>
    <w:rsid w:val="4817EDA7"/>
    <w:rsid w:val="4843CA42"/>
    <w:rsid w:val="488429E1"/>
    <w:rsid w:val="489420C6"/>
    <w:rsid w:val="489A5C2C"/>
    <w:rsid w:val="48CACC3F"/>
    <w:rsid w:val="48DC41B3"/>
    <w:rsid w:val="490E9C27"/>
    <w:rsid w:val="499AA4AF"/>
    <w:rsid w:val="49C22C55"/>
    <w:rsid w:val="4A029661"/>
    <w:rsid w:val="4A39055F"/>
    <w:rsid w:val="4A705C41"/>
    <w:rsid w:val="4AB526C9"/>
    <w:rsid w:val="4ADE6C3A"/>
    <w:rsid w:val="4AF19FB8"/>
    <w:rsid w:val="4B7D523D"/>
    <w:rsid w:val="4B849108"/>
    <w:rsid w:val="4BDAAB3C"/>
    <w:rsid w:val="4C0FD019"/>
    <w:rsid w:val="4C8F6E5C"/>
    <w:rsid w:val="4CC7EDB4"/>
    <w:rsid w:val="4CC817FF"/>
    <w:rsid w:val="4D06F91D"/>
    <w:rsid w:val="4D1B7E07"/>
    <w:rsid w:val="4D6EF43B"/>
    <w:rsid w:val="4DB40DC7"/>
    <w:rsid w:val="4DCFF4F9"/>
    <w:rsid w:val="4EC6A989"/>
    <w:rsid w:val="4ECE5DE1"/>
    <w:rsid w:val="4F367B15"/>
    <w:rsid w:val="4F757EC0"/>
    <w:rsid w:val="4FE63B1B"/>
    <w:rsid w:val="4FEB6F15"/>
    <w:rsid w:val="502B9A57"/>
    <w:rsid w:val="508D76EB"/>
    <w:rsid w:val="509A4356"/>
    <w:rsid w:val="50D96933"/>
    <w:rsid w:val="511414B9"/>
    <w:rsid w:val="512B9EF2"/>
    <w:rsid w:val="512FC878"/>
    <w:rsid w:val="516E7BC0"/>
    <w:rsid w:val="51703207"/>
    <w:rsid w:val="51AB8BCE"/>
    <w:rsid w:val="51DF2346"/>
    <w:rsid w:val="5253F5DF"/>
    <w:rsid w:val="525EFCF8"/>
    <w:rsid w:val="527FB43C"/>
    <w:rsid w:val="528526D9"/>
    <w:rsid w:val="52C422B7"/>
    <w:rsid w:val="5340D06E"/>
    <w:rsid w:val="5379316E"/>
    <w:rsid w:val="538C5469"/>
    <w:rsid w:val="53BEA8A7"/>
    <w:rsid w:val="54376F75"/>
    <w:rsid w:val="543B113C"/>
    <w:rsid w:val="54AEA1D8"/>
    <w:rsid w:val="54DE73A5"/>
    <w:rsid w:val="5547408E"/>
    <w:rsid w:val="555B1789"/>
    <w:rsid w:val="55AD5703"/>
    <w:rsid w:val="5605AB59"/>
    <w:rsid w:val="564D3AE5"/>
    <w:rsid w:val="56880116"/>
    <w:rsid w:val="56A462DF"/>
    <w:rsid w:val="573853EF"/>
    <w:rsid w:val="576739CD"/>
    <w:rsid w:val="57821523"/>
    <w:rsid w:val="57B5B13C"/>
    <w:rsid w:val="57B5C97F"/>
    <w:rsid w:val="57CFB10F"/>
    <w:rsid w:val="57D7B8FD"/>
    <w:rsid w:val="57E938BB"/>
    <w:rsid w:val="5841ACFF"/>
    <w:rsid w:val="584687C6"/>
    <w:rsid w:val="5847EC82"/>
    <w:rsid w:val="59275E85"/>
    <w:rsid w:val="59E8F890"/>
    <w:rsid w:val="5A0BD4E5"/>
    <w:rsid w:val="5A0E1E63"/>
    <w:rsid w:val="5A25AB44"/>
    <w:rsid w:val="5A78A9AE"/>
    <w:rsid w:val="5A8B673C"/>
    <w:rsid w:val="5A973237"/>
    <w:rsid w:val="5AFA6B8C"/>
    <w:rsid w:val="5AFE6B89"/>
    <w:rsid w:val="5B6CE61D"/>
    <w:rsid w:val="5B77B169"/>
    <w:rsid w:val="5BBC06EA"/>
    <w:rsid w:val="5BBCBDD3"/>
    <w:rsid w:val="5BC1A0C6"/>
    <w:rsid w:val="5BE852E9"/>
    <w:rsid w:val="5BFAEDB9"/>
    <w:rsid w:val="5C2C9996"/>
    <w:rsid w:val="5C3A7EC5"/>
    <w:rsid w:val="5C526BB5"/>
    <w:rsid w:val="5C6C7E51"/>
    <w:rsid w:val="5CA76C2B"/>
    <w:rsid w:val="5CA91710"/>
    <w:rsid w:val="5CACE09B"/>
    <w:rsid w:val="5CFD9AA7"/>
    <w:rsid w:val="5DBA7B9B"/>
    <w:rsid w:val="5E145B6D"/>
    <w:rsid w:val="5E2A5930"/>
    <w:rsid w:val="5E3883C9"/>
    <w:rsid w:val="5E6F5AD4"/>
    <w:rsid w:val="5F662681"/>
    <w:rsid w:val="5F919978"/>
    <w:rsid w:val="5FE864D2"/>
    <w:rsid w:val="600E2508"/>
    <w:rsid w:val="602DAEE8"/>
    <w:rsid w:val="6050A8A3"/>
    <w:rsid w:val="607C0DC5"/>
    <w:rsid w:val="60DA0056"/>
    <w:rsid w:val="60E3AAFD"/>
    <w:rsid w:val="6110AF8D"/>
    <w:rsid w:val="614F2B5F"/>
    <w:rsid w:val="6162AE65"/>
    <w:rsid w:val="61D056DF"/>
    <w:rsid w:val="61D422FC"/>
    <w:rsid w:val="6258011B"/>
    <w:rsid w:val="6264E742"/>
    <w:rsid w:val="628C0701"/>
    <w:rsid w:val="62900A3B"/>
    <w:rsid w:val="62CB5171"/>
    <w:rsid w:val="62CCD9C2"/>
    <w:rsid w:val="62D78F48"/>
    <w:rsid w:val="630A93DC"/>
    <w:rsid w:val="631F3961"/>
    <w:rsid w:val="632FDE4E"/>
    <w:rsid w:val="635CD1C2"/>
    <w:rsid w:val="6392DCD5"/>
    <w:rsid w:val="63E90D84"/>
    <w:rsid w:val="63F22459"/>
    <w:rsid w:val="645DB8B7"/>
    <w:rsid w:val="64A6CB58"/>
    <w:rsid w:val="64BC04F4"/>
    <w:rsid w:val="64CC5AF4"/>
    <w:rsid w:val="64E15795"/>
    <w:rsid w:val="6540FC72"/>
    <w:rsid w:val="655C974A"/>
    <w:rsid w:val="66ED6AFD"/>
    <w:rsid w:val="66FDACFC"/>
    <w:rsid w:val="671EA148"/>
    <w:rsid w:val="674802C1"/>
    <w:rsid w:val="677BA985"/>
    <w:rsid w:val="67BF013D"/>
    <w:rsid w:val="68566E43"/>
    <w:rsid w:val="6858C1EF"/>
    <w:rsid w:val="68677B00"/>
    <w:rsid w:val="68837765"/>
    <w:rsid w:val="6898AF45"/>
    <w:rsid w:val="6922723C"/>
    <w:rsid w:val="69C148DE"/>
    <w:rsid w:val="69EADBE6"/>
    <w:rsid w:val="69ED2B84"/>
    <w:rsid w:val="6A2D9F74"/>
    <w:rsid w:val="6A42B76B"/>
    <w:rsid w:val="6A5ECC7A"/>
    <w:rsid w:val="6A78DA10"/>
    <w:rsid w:val="6AB1BFF5"/>
    <w:rsid w:val="6AB48383"/>
    <w:rsid w:val="6B749990"/>
    <w:rsid w:val="6B7F5547"/>
    <w:rsid w:val="6B887FE9"/>
    <w:rsid w:val="6BDBCB9F"/>
    <w:rsid w:val="6BF105E1"/>
    <w:rsid w:val="6BF488B6"/>
    <w:rsid w:val="6C19FF78"/>
    <w:rsid w:val="6C32B6D8"/>
    <w:rsid w:val="6C3794FE"/>
    <w:rsid w:val="6C800495"/>
    <w:rsid w:val="6C926BB6"/>
    <w:rsid w:val="6CC1314D"/>
    <w:rsid w:val="6CC17DD0"/>
    <w:rsid w:val="6CCB6543"/>
    <w:rsid w:val="6D044E66"/>
    <w:rsid w:val="6D6836C7"/>
    <w:rsid w:val="6DB208AB"/>
    <w:rsid w:val="6DBB46F0"/>
    <w:rsid w:val="6E2C853F"/>
    <w:rsid w:val="6E3CDB5B"/>
    <w:rsid w:val="6F787025"/>
    <w:rsid w:val="6FE4487E"/>
    <w:rsid w:val="6FF2CE2C"/>
    <w:rsid w:val="7009F266"/>
    <w:rsid w:val="709F1F66"/>
    <w:rsid w:val="70E4A328"/>
    <w:rsid w:val="70FCD122"/>
    <w:rsid w:val="7168EA4F"/>
    <w:rsid w:val="7220B0F8"/>
    <w:rsid w:val="722F11FC"/>
    <w:rsid w:val="72553E1B"/>
    <w:rsid w:val="7271174B"/>
    <w:rsid w:val="72866A52"/>
    <w:rsid w:val="732295B2"/>
    <w:rsid w:val="73CD4C42"/>
    <w:rsid w:val="73F4E50E"/>
    <w:rsid w:val="742CAD36"/>
    <w:rsid w:val="748B3C9F"/>
    <w:rsid w:val="74A0C9A4"/>
    <w:rsid w:val="74A73B96"/>
    <w:rsid w:val="74CD760D"/>
    <w:rsid w:val="74F084D6"/>
    <w:rsid w:val="751C59A0"/>
    <w:rsid w:val="75BDAE21"/>
    <w:rsid w:val="7607DCAB"/>
    <w:rsid w:val="762E741B"/>
    <w:rsid w:val="7687CA68"/>
    <w:rsid w:val="768950F7"/>
    <w:rsid w:val="778E6425"/>
    <w:rsid w:val="78027479"/>
    <w:rsid w:val="7847E6F4"/>
    <w:rsid w:val="786BE32F"/>
    <w:rsid w:val="78D5830F"/>
    <w:rsid w:val="78DAA91E"/>
    <w:rsid w:val="796CEF2A"/>
    <w:rsid w:val="79D91E0A"/>
    <w:rsid w:val="7A16A525"/>
    <w:rsid w:val="7A35345B"/>
    <w:rsid w:val="7A8471D5"/>
    <w:rsid w:val="7AD7AECB"/>
    <w:rsid w:val="7B403026"/>
    <w:rsid w:val="7B976B34"/>
    <w:rsid w:val="7BAF7B76"/>
    <w:rsid w:val="7C121987"/>
    <w:rsid w:val="7C5003F6"/>
    <w:rsid w:val="7C7C8EDD"/>
    <w:rsid w:val="7C8AF5C7"/>
    <w:rsid w:val="7C9EED9E"/>
    <w:rsid w:val="7CC6CF67"/>
    <w:rsid w:val="7CD960C3"/>
    <w:rsid w:val="7D1DC74B"/>
    <w:rsid w:val="7D43791F"/>
    <w:rsid w:val="7D98B8F0"/>
    <w:rsid w:val="7E0ED3C8"/>
    <w:rsid w:val="7EA1BDF8"/>
    <w:rsid w:val="7EDA5BA2"/>
    <w:rsid w:val="7F2CC60E"/>
    <w:rsid w:val="7F488B5E"/>
    <w:rsid w:val="7F9B08AB"/>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F9A901C"/>
  <w15:chartTrackingRefBased/>
  <w15:docId w15:val="{D3554773-1CA2-4212-A436-467515DEA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71B4"/>
    <w:pPr>
      <w:spacing w:line="279" w:lineRule="auto"/>
    </w:pPr>
    <w:rPr>
      <w:rFonts w:eastAsiaTheme="minorEastAsia"/>
      <w:kern w:val="0"/>
      <w:sz w:val="24"/>
      <w:szCs w:val="24"/>
      <w:lang w:val="en-GB" w:eastAsia="ja-JP"/>
    </w:rPr>
  </w:style>
  <w:style w:type="paragraph" w:styleId="Heading1">
    <w:name w:val="heading 1"/>
    <w:basedOn w:val="Normal"/>
    <w:next w:val="Normal"/>
    <w:link w:val="Heading1Char"/>
    <w:uiPriority w:val="9"/>
    <w:qFormat/>
    <w:rsid w:val="00AE71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71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71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71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71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71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71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71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71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71B4"/>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AE71B4"/>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AE71B4"/>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AE71B4"/>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AE71B4"/>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AE71B4"/>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AE71B4"/>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AE71B4"/>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AE71B4"/>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AE71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71B4"/>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AE71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71B4"/>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E71B4"/>
    <w:pPr>
      <w:spacing w:before="160"/>
      <w:jc w:val="center"/>
    </w:pPr>
    <w:rPr>
      <w:i/>
      <w:iCs/>
      <w:color w:val="404040" w:themeColor="text1" w:themeTint="BF"/>
    </w:rPr>
  </w:style>
  <w:style w:type="character" w:customStyle="1" w:styleId="QuoteChar">
    <w:name w:val="Quote Char"/>
    <w:basedOn w:val="DefaultParagraphFont"/>
    <w:link w:val="Quote"/>
    <w:uiPriority w:val="29"/>
    <w:rsid w:val="00AE71B4"/>
    <w:rPr>
      <w:i/>
      <w:iCs/>
      <w:color w:val="404040" w:themeColor="text1" w:themeTint="BF"/>
      <w:lang w:val="en-GB"/>
    </w:rPr>
  </w:style>
  <w:style w:type="paragraph" w:styleId="ListParagraph">
    <w:name w:val="List Paragraph"/>
    <w:basedOn w:val="Normal"/>
    <w:uiPriority w:val="34"/>
    <w:qFormat/>
    <w:rsid w:val="00AE71B4"/>
    <w:pPr>
      <w:ind w:left="720"/>
      <w:contextualSpacing/>
    </w:pPr>
  </w:style>
  <w:style w:type="character" w:styleId="IntenseEmphasis">
    <w:name w:val="Intense Emphasis"/>
    <w:basedOn w:val="DefaultParagraphFont"/>
    <w:uiPriority w:val="21"/>
    <w:qFormat/>
    <w:rsid w:val="00AE71B4"/>
    <w:rPr>
      <w:i/>
      <w:iCs/>
      <w:color w:val="0F4761" w:themeColor="accent1" w:themeShade="BF"/>
    </w:rPr>
  </w:style>
  <w:style w:type="paragraph" w:styleId="IntenseQuote">
    <w:name w:val="Intense Quote"/>
    <w:basedOn w:val="Normal"/>
    <w:next w:val="Normal"/>
    <w:link w:val="IntenseQuoteChar"/>
    <w:uiPriority w:val="30"/>
    <w:qFormat/>
    <w:rsid w:val="00AE71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71B4"/>
    <w:rPr>
      <w:i/>
      <w:iCs/>
      <w:color w:val="0F4761" w:themeColor="accent1" w:themeShade="BF"/>
      <w:lang w:val="en-GB"/>
    </w:rPr>
  </w:style>
  <w:style w:type="character" w:styleId="IntenseReference">
    <w:name w:val="Intense Reference"/>
    <w:basedOn w:val="DefaultParagraphFont"/>
    <w:uiPriority w:val="32"/>
    <w:qFormat/>
    <w:rsid w:val="00AE71B4"/>
    <w:rPr>
      <w:b/>
      <w:bCs/>
      <w:smallCaps/>
      <w:color w:val="0F4761" w:themeColor="accent1" w:themeShade="BF"/>
      <w:spacing w:val="5"/>
    </w:rPr>
  </w:style>
  <w:style w:type="paragraph" w:styleId="Header">
    <w:name w:val="header"/>
    <w:basedOn w:val="Normal"/>
    <w:link w:val="HeaderChar"/>
    <w:uiPriority w:val="99"/>
    <w:unhideWhenUsed/>
    <w:rsid w:val="00AE71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71B4"/>
    <w:rPr>
      <w:lang w:val="en-GB"/>
    </w:rPr>
  </w:style>
  <w:style w:type="paragraph" w:styleId="Footer">
    <w:name w:val="footer"/>
    <w:basedOn w:val="Normal"/>
    <w:link w:val="FooterChar"/>
    <w:uiPriority w:val="99"/>
    <w:unhideWhenUsed/>
    <w:rsid w:val="00AE71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71B4"/>
    <w:rPr>
      <w:lang w:val="en-GB"/>
    </w:rPr>
  </w:style>
  <w:style w:type="paragraph" w:styleId="Revision">
    <w:name w:val="Revision"/>
    <w:hidden/>
    <w:uiPriority w:val="99"/>
    <w:semiHidden/>
    <w:rsid w:val="00EB3360"/>
    <w:pPr>
      <w:spacing w:after="0" w:line="240" w:lineRule="auto"/>
    </w:pPr>
    <w:rPr>
      <w:rFonts w:eastAsiaTheme="minorEastAsia"/>
      <w:kern w:val="0"/>
      <w:sz w:val="24"/>
      <w:szCs w:val="24"/>
      <w:lang w:val="en-GB" w:eastAsia="ja-JP"/>
    </w:rPr>
  </w:style>
  <w:style w:type="character" w:styleId="CommentReference">
    <w:name w:val="annotation reference"/>
    <w:basedOn w:val="DefaultParagraphFont"/>
    <w:uiPriority w:val="99"/>
    <w:semiHidden/>
    <w:unhideWhenUsed/>
    <w:rsid w:val="0043254A"/>
    <w:rPr>
      <w:sz w:val="16"/>
      <w:szCs w:val="16"/>
    </w:rPr>
  </w:style>
  <w:style w:type="paragraph" w:styleId="CommentText">
    <w:name w:val="annotation text"/>
    <w:basedOn w:val="Normal"/>
    <w:link w:val="CommentTextChar"/>
    <w:uiPriority w:val="99"/>
    <w:unhideWhenUsed/>
    <w:rsid w:val="0043254A"/>
    <w:pPr>
      <w:spacing w:line="240" w:lineRule="auto"/>
    </w:pPr>
    <w:rPr>
      <w:sz w:val="20"/>
      <w:szCs w:val="20"/>
    </w:rPr>
  </w:style>
  <w:style w:type="character" w:customStyle="1" w:styleId="CommentTextChar">
    <w:name w:val="Comment Text Char"/>
    <w:basedOn w:val="DefaultParagraphFont"/>
    <w:link w:val="CommentText"/>
    <w:uiPriority w:val="99"/>
    <w:rsid w:val="0043254A"/>
    <w:rPr>
      <w:rFonts w:eastAsiaTheme="minorEastAsia"/>
      <w:kern w:val="0"/>
      <w:sz w:val="20"/>
      <w:szCs w:val="20"/>
      <w:lang w:val="en-GB" w:eastAsia="ja-JP"/>
    </w:rPr>
  </w:style>
  <w:style w:type="paragraph" w:styleId="CommentSubject">
    <w:name w:val="annotation subject"/>
    <w:basedOn w:val="CommentText"/>
    <w:next w:val="CommentText"/>
    <w:link w:val="CommentSubjectChar"/>
    <w:uiPriority w:val="99"/>
    <w:semiHidden/>
    <w:unhideWhenUsed/>
    <w:rsid w:val="0043254A"/>
    <w:rPr>
      <w:b/>
      <w:bCs/>
    </w:rPr>
  </w:style>
  <w:style w:type="character" w:customStyle="1" w:styleId="CommentSubjectChar">
    <w:name w:val="Comment Subject Char"/>
    <w:basedOn w:val="CommentTextChar"/>
    <w:link w:val="CommentSubject"/>
    <w:uiPriority w:val="99"/>
    <w:semiHidden/>
    <w:rsid w:val="0043254A"/>
    <w:rPr>
      <w:rFonts w:eastAsiaTheme="minorEastAsia"/>
      <w:b/>
      <w:bCs/>
      <w:kern w:val="0"/>
      <w:sz w:val="20"/>
      <w:szCs w:val="20"/>
      <w:lang w:val="en-GB" w:eastAsia="ja-JP"/>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3">
    <w:name w:val="Plain Table 3"/>
    <w:basedOn w:val="TableNormal"/>
    <w:uiPriority w:val="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normaltextrun">
    <w:name w:val="normaltextrun"/>
    <w:basedOn w:val="DefaultParagraphFont"/>
    <w:rsid w:val="003F69BF"/>
  </w:style>
  <w:style w:type="character" w:customStyle="1" w:styleId="eop">
    <w:name w:val="eop"/>
    <w:basedOn w:val="DefaultParagraphFont"/>
    <w:rsid w:val="003F69BF"/>
  </w:style>
  <w:style w:type="paragraph" w:customStyle="1" w:styleId="paragraph">
    <w:name w:val="paragraph"/>
    <w:basedOn w:val="Normal"/>
    <w:rsid w:val="003F69BF"/>
    <w:pPr>
      <w:spacing w:before="100" w:beforeAutospacing="1" w:after="100" w:afterAutospacing="1" w:line="240" w:lineRule="auto"/>
    </w:pPr>
    <w:rPr>
      <w:rFonts w:ascii="Times New Roman" w:eastAsia="Times New Roman" w:hAnsi="Times New Roman" w:cs="Times New Roman"/>
      <w:lang w:val="nb-NO" w:eastAsia="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efda1e2-a15c-4dc4-a0be-5060bcc2e1ba">
      <Terms xmlns="http://schemas.microsoft.com/office/infopath/2007/PartnerControls"/>
    </lcf76f155ced4ddcb4097134ff3c332f>
    <TaxCatchAll xmlns="2501d723-fba9-4e7d-bda8-61d447fd4bd8"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1C381966CA5F04DBF178813FF662E77" ma:contentTypeVersion="13" ma:contentTypeDescription="Create a new document." ma:contentTypeScope="" ma:versionID="cc3c206cebf3d9f698ab8bdc054b182d">
  <xsd:schema xmlns:xsd="http://www.w3.org/2001/XMLSchema" xmlns:xs="http://www.w3.org/2001/XMLSchema" xmlns:p="http://schemas.microsoft.com/office/2006/metadata/properties" xmlns:ns2="4efda1e2-a15c-4dc4-a0be-5060bcc2e1ba" xmlns:ns3="2501d723-fba9-4e7d-bda8-61d447fd4bd8" targetNamespace="http://schemas.microsoft.com/office/2006/metadata/properties" ma:root="true" ma:fieldsID="0a52c307ddcc8772a9ac3a3f0ca5fae3" ns2:_="" ns3:_="">
    <xsd:import namespace="4efda1e2-a15c-4dc4-a0be-5060bcc2e1ba"/>
    <xsd:import namespace="2501d723-fba9-4e7d-bda8-61d447fd4bd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fda1e2-a15c-4dc4-a0be-5060bcc2e1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6e7bc199-5fe5-462f-a3d8-26f806c1f49a"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501d723-fba9-4e7d-bda8-61d447fd4bd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914fd4c8-b316-42e1-8e01-4d54c6836ffe}" ma:internalName="TaxCatchAll" ma:showField="CatchAllData" ma:web="2501d723-fba9-4e7d-bda8-61d447fd4bd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0D7FBA3-B59D-4C03-AC9B-67F1ECB364BD}">
  <ds:schemaRefs>
    <ds:schemaRef ds:uri="http://schemas.microsoft.com/sharepoint/v3/contenttype/forms"/>
  </ds:schemaRefs>
</ds:datastoreItem>
</file>

<file path=customXml/itemProps2.xml><?xml version="1.0" encoding="utf-8"?>
<ds:datastoreItem xmlns:ds="http://schemas.openxmlformats.org/officeDocument/2006/customXml" ds:itemID="{A7230334-F4E4-4860-ABB2-0F53D81ED67F}">
  <ds:schemaRefs>
    <ds:schemaRef ds:uri="2501d723-fba9-4e7d-bda8-61d447fd4bd8"/>
    <ds:schemaRef ds:uri="http://schemas.microsoft.com/office/2006/documentManagement/types"/>
    <ds:schemaRef ds:uri="http://schemas.microsoft.com/office/2006/metadata/properties"/>
    <ds:schemaRef ds:uri="http://purl.org/dc/elements/1.1/"/>
    <ds:schemaRef ds:uri="4efda1e2-a15c-4dc4-a0be-5060bcc2e1ba"/>
    <ds:schemaRef ds:uri="http://purl.org/dc/terms/"/>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3ACF88DB-4DA4-474B-BB2F-7BDDF8CFCD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fda1e2-a15c-4dc4-a0be-5060bcc2e1ba"/>
    <ds:schemaRef ds:uri="2501d723-fba9-4e7d-bda8-61d447fd4b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45</Words>
  <Characters>1818</Characters>
  <Application>Microsoft Office Word</Application>
  <DocSecurity>0</DocSecurity>
  <Lines>15</Lines>
  <Paragraphs>4</Paragraphs>
  <ScaleCrop>false</ScaleCrop>
  <Company/>
  <LinksUpToDate>false</LinksUpToDate>
  <CharactersWithSpaces>2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aiyarasi Vasuthas</dc:creator>
  <cp:keywords/>
  <dc:description/>
  <cp:lastModifiedBy>Anne Mari A. Rokstad</cp:lastModifiedBy>
  <cp:revision>2</cp:revision>
  <cp:lastPrinted>2024-11-21T06:26:00Z</cp:lastPrinted>
  <dcterms:created xsi:type="dcterms:W3CDTF">2025-07-04T16:17:00Z</dcterms:created>
  <dcterms:modified xsi:type="dcterms:W3CDTF">2025-07-04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6b4541-fb3e-4b6a-a421-f32acc339565</vt:lpwstr>
  </property>
  <property fmtid="{D5CDD505-2E9C-101B-9397-08002B2CF9AE}" pid="3" name="ContentTypeId">
    <vt:lpwstr>0x010100C1C381966CA5F04DBF178813FF662E77</vt:lpwstr>
  </property>
  <property fmtid="{D5CDD505-2E9C-101B-9397-08002B2CF9AE}" pid="4" name="MediaServiceImageTags">
    <vt:lpwstr/>
  </property>
</Properties>
</file>